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8F3C8" w14:textId="7F43E63A" w:rsidR="00CD4652" w:rsidRPr="006916B1" w:rsidRDefault="00CD4652" w:rsidP="00A02786">
      <w:pPr>
        <w:spacing w:line="480" w:lineRule="auto"/>
        <w:rPr>
          <w:rFonts w:ascii="Times New Roman" w:hAnsi="Times New Roman" w:cs="Times New Roman"/>
          <w:b/>
        </w:rPr>
      </w:pPr>
      <w:r w:rsidRPr="006916B1">
        <w:rPr>
          <w:rFonts w:ascii="Times New Roman" w:hAnsi="Times New Roman" w:cs="Times New Roman"/>
          <w:b/>
        </w:rPr>
        <w:t xml:space="preserve">Table </w:t>
      </w:r>
      <w:r w:rsidR="00BB2C53">
        <w:rPr>
          <w:rFonts w:ascii="Times New Roman" w:hAnsi="Times New Roman" w:cs="Times New Roman"/>
          <w:b/>
        </w:rPr>
        <w:t>S4</w:t>
      </w:r>
      <w:r w:rsidRPr="006916B1">
        <w:rPr>
          <w:rFonts w:ascii="Times New Roman" w:hAnsi="Times New Roman" w:cs="Times New Roman"/>
          <w:b/>
        </w:rPr>
        <w:t>. The list of strains</w:t>
      </w:r>
      <w:r w:rsidR="002C0D33">
        <w:rPr>
          <w:rFonts w:ascii="Times New Roman" w:hAnsi="Times New Roman" w:cs="Times New Roman"/>
          <w:b/>
        </w:rPr>
        <w:t>, plasmids, and oligonucleotides</w:t>
      </w:r>
      <w:r w:rsidRPr="006916B1">
        <w:rPr>
          <w:rFonts w:ascii="Times New Roman" w:hAnsi="Times New Roman" w:cs="Times New Roman"/>
          <w:b/>
        </w:rPr>
        <w:t>.</w:t>
      </w:r>
    </w:p>
    <w:tbl>
      <w:tblPr>
        <w:tblW w:w="13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"/>
        <w:gridCol w:w="1285"/>
        <w:gridCol w:w="1453"/>
        <w:gridCol w:w="630"/>
        <w:gridCol w:w="327"/>
        <w:gridCol w:w="1417"/>
        <w:gridCol w:w="3119"/>
        <w:gridCol w:w="1278"/>
        <w:gridCol w:w="1273"/>
        <w:gridCol w:w="1330"/>
        <w:gridCol w:w="1290"/>
      </w:tblGrid>
      <w:tr w:rsidR="002C0D33" w:rsidRPr="006916B1" w14:paraId="7FCE4BF7" w14:textId="77777777" w:rsidTr="00511654">
        <w:trPr>
          <w:trHeight w:val="510"/>
        </w:trPr>
        <w:tc>
          <w:tcPr>
            <w:tcW w:w="1396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811C4" w14:textId="553C126A" w:rsidR="002C0D33" w:rsidRPr="00511654" w:rsidRDefault="002C0D33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Cs w:val="21"/>
              </w:rPr>
              <w:t>S</w:t>
            </w: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trains</w:t>
            </w:r>
          </w:p>
        </w:tc>
      </w:tr>
      <w:tr w:rsidR="00511654" w:rsidRPr="006916B1" w14:paraId="6ECF0FAC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2170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A119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2D00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Specie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2893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657E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Genome edit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87AA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Description of strain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4605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Source</w:t>
            </w:r>
          </w:p>
        </w:tc>
      </w:tr>
      <w:tr w:rsidR="00511654" w:rsidRPr="006916B1" w14:paraId="78052199" w14:textId="77777777" w:rsidTr="00AF28C8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1BDE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DA28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S-001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0773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P. aeruginosa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953B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AO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B2BB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ull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6F8D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AF28C8">
              <w:rPr>
                <w:rFonts w:ascii="Times New Roman" w:eastAsia="游ゴシック" w:hAnsi="Times New Roman" w:cs="Times New Roman"/>
                <w:i/>
                <w:color w:val="000000"/>
                <w:sz w:val="21"/>
                <w:szCs w:val="21"/>
              </w:rPr>
              <w:t>Pseudomonas aeruginosa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PAO1 Wild Type.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2FDE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Jörg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Vogel, Univ. Würzburg</w:t>
            </w:r>
          </w:p>
        </w:tc>
      </w:tr>
      <w:tr w:rsidR="00511654" w:rsidRPr="006916B1" w14:paraId="3AC7A97C" w14:textId="77777777" w:rsidTr="00AF28C8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F57F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0058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S-001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2FE0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P. aeruginosa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5A40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AO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13BB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hfq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::</w:t>
            </w:r>
            <w:proofErr w:type="gram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xFLAG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B58B" w14:textId="4865C8DD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3xFLAG was cloned into downstream of genomic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hfq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495A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288650C8" w14:textId="77777777" w:rsidTr="00AF28C8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CD35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35A2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S-001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575B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P. aeruginosa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E6D3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AO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D8EF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Δ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hfq</w:t>
            </w:r>
            <w:proofErr w:type="spellEnd"/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3013" w14:textId="0AD67632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hfq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was removed from </w:t>
            </w:r>
            <w:r w:rsidR="00AF28C8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PAO1 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genome 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2E47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2765BB85" w14:textId="77777777" w:rsidTr="00AF28C8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AAC3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F93E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S-001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A9D9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BA01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17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9FD8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ull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CF07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recA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 xml:space="preserve"> pro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hsdR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RP42</w:t>
            </w:r>
            <w:proofErr w:type="gram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c::</w:t>
            </w:r>
            <w:proofErr w:type="spellStart"/>
            <w:proofErr w:type="gram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uKm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::Tn7 integrated into the chromosome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03CE" w14:textId="3F07D734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Simon, R. et al., Method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Enzymol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 1986</w:t>
            </w:r>
            <w:r w:rsidRPr="005116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="00BB2C53"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Simon&lt;/Author&gt;&lt;Year&gt;1986&lt;/Year&gt;&lt;RecNum&gt;775&lt;/RecNum&gt;&lt;DisplayText&gt;(1)&lt;/DisplayText&gt;&lt;record&gt;&lt;rec-number&gt;775&lt;/rec-number&gt;&lt;foreign-keys&gt;&lt;key app="EN" db-id="dp9z05zwvp2sfaer9znxsew9dwrasv0zfwdt" timestamp="1545714387"&gt;775&lt;/key&gt;&lt;/foreign-keys&gt;&lt;ref-type name="Journal Article"&gt;17&lt;/ref-type&gt;&lt;contributors&gt;&lt;authors&gt;&lt;author&gt;Simon, R.&lt;/author&gt;&lt;author&gt;O&amp;apos;Connell, M.&lt;/author&gt;&lt;author&gt;Labes, M.&lt;/author&gt;&lt;author&gt;Puhler, A.&lt;/author&gt;&lt;/authors&gt;&lt;/contributors&gt;&lt;titles&gt;&lt;title&gt;Plasmid vectors for the genetic analysis and manipulation of rhizobia and other gram-negative bacteria&lt;/title&gt;&lt;secondary-title&gt;Methods Enzymol&lt;/secondary-title&gt;&lt;/titles&gt;&lt;pages&gt;640-59&lt;/pages&gt;&lt;volume&gt;118&lt;/volume&gt;&lt;edition&gt;1986/01/01&lt;/edition&gt;&lt;keywords&gt;&lt;keyword&gt;Bacteriophage lambda/genetics&lt;/keyword&gt;&lt;keyword&gt;Cloning, Molecular&lt;/keyword&gt;&lt;keyword&gt;Conjugation, Genetic&lt;/keyword&gt;&lt;keyword&gt;DNA Transposable Elements&lt;/keyword&gt;&lt;keyword&gt;DNA, Bacterial/genetics&lt;/keyword&gt;&lt;keyword&gt;DNA, Recombinant&lt;/keyword&gt;&lt;keyword&gt;Drug Resistance, Microbial&lt;/keyword&gt;&lt;keyword&gt;Escherichia coli/*genetics&lt;/keyword&gt;&lt;keyword&gt;Genes, Bacterial&lt;/keyword&gt;&lt;keyword&gt;*Genetic Vectors&lt;/keyword&gt;&lt;keyword&gt;Gram-Negative Bacteria/*genetics&lt;/keyword&gt;&lt;keyword&gt;Mutation&lt;/keyword&gt;&lt;keyword&gt;Nucleic Acid Hybridization&lt;/keyword&gt;&lt;keyword&gt;*Plasmids&lt;/keyword&gt;&lt;keyword&gt;R Factors&lt;/keyword&gt;&lt;keyword&gt;Recombination, Genetic&lt;/keyword&gt;&lt;keyword&gt;Rhizobium/*genetics&lt;/keyword&gt;&lt;/keywords&gt;&lt;dates&gt;&lt;year&gt;1986&lt;/year&gt;&lt;/dates&gt;&lt;isbn&gt;0076-6879 (Print)&amp;#xD;0076-6879 (Linking)&lt;/isbn&gt;&lt;accession-num&gt;3005803&lt;/accession-num&gt;&lt;urls&gt;&lt;related-urls&gt;&lt;url&gt;https://www.ncbi.nlm.nih.gov/pubmed/3005803&lt;/url&gt;&lt;/related-urls&gt;&lt;/urls&gt;&lt;/record&gt;&lt;/Cite&gt;&lt;/EndNote&gt;</w:instrTex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="00BB2C53" w:rsidRPr="00511654">
              <w:rPr>
                <w:rFonts w:ascii="Times New Roman" w:eastAsia="游ゴシック" w:hAnsi="Times New Roman" w:cs="Times New Roman"/>
                <w:noProof/>
                <w:color w:val="000000"/>
                <w:sz w:val="21"/>
                <w:szCs w:val="21"/>
              </w:rPr>
              <w:t>(1)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11654" w:rsidRPr="006916B1" w14:paraId="2F6C8104" w14:textId="77777777" w:rsidTr="00AF28C8">
        <w:trPr>
          <w:trHeight w:val="51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B450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101E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2B6F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i/>
                <w:iCs/>
                <w:color w:val="000000"/>
                <w:sz w:val="21"/>
                <w:szCs w:val="21"/>
              </w:rPr>
              <w:t>E. coli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27AD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H5α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F67C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Null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B656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F-, 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Φ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80d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lacZ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ΔM15, </w:t>
            </w:r>
            <w:proofErr w:type="gramStart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Δ(</w:t>
            </w:r>
            <w:proofErr w:type="spellStart"/>
            <w:proofErr w:type="gramEnd"/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lacZYA-argF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 xml:space="preserve">, 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U169,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deoR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, 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recA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1, 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endA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1, 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hsdR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17(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r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  <w:vertAlign w:val="subscript"/>
              </w:rPr>
              <w:t>K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-,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m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  <w:vertAlign w:val="subscript"/>
              </w:rPr>
              <w:t>K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+), 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phoA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, 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supE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44, λ-, 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thi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-1, 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gyrA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 xml:space="preserve">96, </w:t>
            </w:r>
            <w:r w:rsidRPr="00511654">
              <w:rPr>
                <w:rFonts w:ascii="Times New Roman" w:eastAsia="游ゴシック" w:hAnsi="Times New Roman" w:cs="Times New Roman"/>
                <w:i/>
                <w:iCs/>
                <w:color w:val="222222"/>
                <w:sz w:val="21"/>
                <w:szCs w:val="21"/>
              </w:rPr>
              <w:t>relA</w:t>
            </w:r>
            <w:r w:rsidRPr="00511654"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  <w:t>1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B911" w14:textId="77777777" w:rsidR="00CD4652" w:rsidRPr="00511654" w:rsidRDefault="00CD4652" w:rsidP="00B070C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KARA</w:t>
            </w:r>
          </w:p>
        </w:tc>
      </w:tr>
      <w:tr w:rsidR="002C0D33" w:rsidRPr="006916B1" w14:paraId="58A31736" w14:textId="77777777" w:rsidTr="00511654">
        <w:trPr>
          <w:trHeight w:val="510"/>
        </w:trPr>
        <w:tc>
          <w:tcPr>
            <w:tcW w:w="13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FA0A7" w14:textId="6B6392BC" w:rsidR="002C0D33" w:rsidRPr="00511654" w:rsidRDefault="002C0D33" w:rsidP="00B070C3">
            <w:pPr>
              <w:jc w:val="both"/>
              <w:rPr>
                <w:rFonts w:ascii="Times New Roman" w:eastAsia="游ゴシック" w:hAnsi="Times New Roman" w:cs="Times New Roman"/>
                <w:b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 w:hint="eastAsia"/>
                <w:b/>
                <w:color w:val="000000"/>
                <w:szCs w:val="21"/>
              </w:rPr>
              <w:t>P</w:t>
            </w:r>
            <w:r w:rsidRPr="00511654">
              <w:rPr>
                <w:rFonts w:ascii="Times New Roman" w:eastAsia="游ゴシック" w:hAnsi="Times New Roman" w:cs="Times New Roman"/>
                <w:b/>
                <w:color w:val="000000"/>
                <w:szCs w:val="21"/>
              </w:rPr>
              <w:t>lasmids</w:t>
            </w:r>
          </w:p>
        </w:tc>
      </w:tr>
      <w:tr w:rsidR="00511654" w:rsidRPr="006916B1" w14:paraId="0ED2D2C6" w14:textId="77777777" w:rsidTr="00AF28C8">
        <w:trPr>
          <w:trHeight w:val="51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032D" w14:textId="2707B0AE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E7499" w14:textId="6D11BE8D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Plasmid name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40984" w14:textId="5CC82207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Origin / marker</w:t>
            </w:r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0A124" w14:textId="04CE5BA9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Reference / Source</w:t>
            </w:r>
          </w:p>
        </w:tc>
      </w:tr>
      <w:tr w:rsidR="00511654" w:rsidRPr="006916B1" w14:paraId="56E789EE" w14:textId="77777777" w:rsidTr="00AF28C8">
        <w:trPr>
          <w:trHeight w:val="51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3CC89" w14:textId="7B9F1232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086EB" w14:textId="208A0406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SUB11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F2826" w14:textId="69C91765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R6K /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mpR</w:t>
            </w:r>
            <w:proofErr w:type="spellEnd"/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F04CA" w14:textId="629366E4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zzau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 S. et al., PNAS, 2001</w:t>
            </w:r>
            <w:r w:rsidRPr="005116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Uzzau&lt;/Author&gt;&lt;Year&gt;2001&lt;/Year&gt;&lt;RecNum&gt;25&lt;/RecNum&gt;&lt;DisplayText&gt;(2)&lt;/DisplayText&gt;&lt;record&gt;&lt;rec-number&gt;25&lt;/rec-number&gt;&lt;foreign-keys&gt;&lt;key app="EN" db-id="dp9z05zwvp2sfaer9znxsew9dwrasv0zfwdt" timestamp="1503580199"&gt;25&lt;/key&gt;&lt;key app="ENWeb" db-id=""&gt;0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edition&gt;2001/12/14&lt;/edition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isbn&gt;0027-8424 (Print)&amp;#xD;0027-8424 (Linking)&lt;/isbn&gt;&lt;accession-num&gt;11742086&lt;/accession-num&gt;&lt;urls&gt;&lt;related-urls&gt;&lt;url&gt;https://www.ncbi.nlm.nih.gov/pubmed/11742086&lt;/url&gt;&lt;/related-urls&gt;&lt;/urls&gt;&lt;custom2&gt;PMC65018&lt;/custom2&gt;&lt;electronic-resource-num&gt;10.1073/pnas.261348198&lt;/electronic-resource-num&gt;&lt;/record&gt;&lt;/Cite&gt;&lt;/EndNote&gt;</w:instrTex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511654">
              <w:rPr>
                <w:rFonts w:ascii="Times New Roman" w:eastAsia="游ゴシック" w:hAnsi="Times New Roman" w:cs="Times New Roman"/>
                <w:noProof/>
                <w:color w:val="000000"/>
                <w:sz w:val="21"/>
                <w:szCs w:val="21"/>
              </w:rPr>
              <w:t>(2)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11654" w:rsidRPr="006916B1" w14:paraId="051E72F1" w14:textId="77777777" w:rsidTr="00AF28C8">
        <w:trPr>
          <w:trHeight w:val="51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2D69" w14:textId="4BDF1391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CE7CE" w14:textId="47FE7A3E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G19II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D3A78" w14:textId="08A46AD4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MB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/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mR</w:t>
            </w:r>
            <w:proofErr w:type="spellEnd"/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DFAE1" w14:textId="26A2F360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seda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, H. et al., AAC, 2004</w:t>
            </w:r>
            <w:r w:rsidRPr="005116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begin"/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Maseda&lt;/Author&gt;&lt;Year&gt;2004&lt;/Year&gt;&lt;RecNum&gt;316&lt;/RecNum&gt;&lt;DisplayText&gt;(3)&lt;/DisplayText&gt;&lt;record&gt;&lt;rec-number&gt;316&lt;/rec-number&gt;&lt;foreign-keys&gt;&lt;key app="EN" db-id="dp9z05zwvp2sfaer9znxsew9dwrasv0zfwdt" timestamp="1503642436"&gt;316&lt;/key&gt;&lt;key app="ENWeb" db-id=""&gt;0&lt;/key&gt;&lt;/foreign-keys&gt;&lt;ref-type name="Journal Article"&gt;17&lt;/ref-type&gt;&lt;contributors&gt;&lt;authors&gt;&lt;author&gt;Maseda, H.&lt;/author&gt;&lt;author&gt;Sawada, I.&lt;/author&gt;&lt;author&gt;Saito, K.&lt;/author&gt;&lt;author&gt;Uchiyama, H.&lt;/author&gt;&lt;author&gt;Nakae, T.&lt;/author&gt;&lt;author&gt;Nomura, N.&lt;/author&gt;&lt;/authors&gt;&lt;/contributors&gt;&lt;titles&gt;&lt;title&gt;Enhancement of the mexAB-oprM Efflux Pump Expression by a Quorum-Sensing Autoinducer and Its Cancellation by a Regulator, MexT, of the mexEF-oprN Efflux Pump Operon in Pseudomonas aeruginosa&lt;/title&gt;&lt;secondary-title&gt;Antimicrob Agents Chemother&lt;/secondary-title&gt;&lt;/titles&gt;&lt;periodical&gt;&lt;full-title&gt;Antimicrob Agents Chemother&lt;/full-title&gt;&lt;/periodical&gt;&lt;pages&gt;1320-1328&lt;/pages&gt;&lt;volume&gt;48&lt;/volume&gt;&lt;number&gt;4&lt;/number&gt;&lt;section&gt;1320&lt;/section&gt;&lt;dates&gt;&lt;year&gt;2004&lt;/year&gt;&lt;/dates&gt;&lt;isbn&gt;0066-4804&amp;#xD;1098-6596&lt;/isbn&gt;&lt;urls&gt;&lt;/urls&gt;&lt;electronic-resource-num&gt;10.1128/aac.48.4.1320-1328.2004&lt;/electronic-resource-num&gt;&lt;/record&gt;&lt;/Cite&gt;&lt;/EndNote&gt;</w:instrTex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511654">
              <w:rPr>
                <w:rFonts w:ascii="Times New Roman" w:eastAsia="游ゴシック" w:hAnsi="Times New Roman" w:cs="Times New Roman"/>
                <w:noProof/>
                <w:color w:val="000000"/>
                <w:sz w:val="21"/>
                <w:szCs w:val="21"/>
              </w:rPr>
              <w:t>(3)</w:t>
            </w: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511654" w:rsidRPr="006916B1" w14:paraId="4F77C4A1" w14:textId="77777777" w:rsidTr="00AF28C8">
        <w:trPr>
          <w:trHeight w:val="51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437D" w14:textId="545F71BB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F684" w14:textId="6C9AF430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G19UFD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2F335" w14:textId="0F96CCCD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222222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MB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/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mR</w:t>
            </w:r>
            <w:proofErr w:type="spellEnd"/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8F625" w14:textId="273B9596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0422C6BF" w14:textId="77777777" w:rsidTr="00AF28C8">
        <w:trPr>
          <w:trHeight w:val="51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CD5F0" w14:textId="452F4DD3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85B17" w14:textId="42C97995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G19Δhfq</w:t>
            </w:r>
          </w:p>
        </w:tc>
        <w:tc>
          <w:tcPr>
            <w:tcW w:w="4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B416C" w14:textId="464A327A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MB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/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mR</w:t>
            </w:r>
            <w:proofErr w:type="spellEnd"/>
          </w:p>
        </w:tc>
        <w:tc>
          <w:tcPr>
            <w:tcW w:w="3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98B53" w14:textId="277F5AFF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3AB09341" w14:textId="77777777" w:rsidTr="00511654">
        <w:trPr>
          <w:trHeight w:val="510"/>
        </w:trPr>
        <w:tc>
          <w:tcPr>
            <w:tcW w:w="1396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4A812" w14:textId="5DB5B4C4" w:rsidR="00511654" w:rsidRPr="00511654" w:rsidRDefault="00511654" w:rsidP="002C0D33">
            <w:pPr>
              <w:jc w:val="both"/>
              <w:rPr>
                <w:rFonts w:ascii="Times New Roman" w:eastAsia="游ゴシック" w:hAnsi="Times New Roman" w:cs="Times New Roman"/>
                <w:b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 w:hint="eastAsia"/>
                <w:b/>
                <w:color w:val="000000"/>
                <w:szCs w:val="21"/>
              </w:rPr>
              <w:t>O</w:t>
            </w:r>
            <w:r w:rsidRPr="00511654">
              <w:rPr>
                <w:rFonts w:ascii="Times New Roman" w:eastAsia="游ゴシック" w:hAnsi="Times New Roman" w:cs="Times New Roman"/>
                <w:b/>
                <w:color w:val="000000"/>
                <w:szCs w:val="21"/>
              </w:rPr>
              <w:t>ligonucleotides</w:t>
            </w:r>
          </w:p>
        </w:tc>
      </w:tr>
      <w:tr w:rsidR="00511654" w:rsidRPr="006916B1" w14:paraId="23C10502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34F83" w14:textId="3FA121FA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No</w:t>
            </w:r>
            <w:r w:rsid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24DFB" w14:textId="0459DA3C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Oligo number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F17E6" w14:textId="0615ED64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57391" w14:textId="1240D4A5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67259" w14:textId="5C2A8413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Description of oligo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29BD5" w14:textId="6619A757" w:rsidR="002C0D33" w:rsidRPr="00511654" w:rsidRDefault="002C0D33" w:rsidP="002C0D33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</w:tr>
      <w:tr w:rsidR="00511654" w:rsidRPr="006916B1" w14:paraId="521E664D" w14:textId="77777777" w:rsidTr="00AF28C8">
        <w:trPr>
          <w:trHeight w:val="517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1646C" w14:textId="767B5F7C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679EC" w14:textId="20527C28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1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021C8" w14:textId="05C63409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UP_f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CE7B2" w14:textId="2CFAAD7A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GGaagcttGTTTCCAGCTGGGTCTCGCCC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1832F" w14:textId="27DDE056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loning of 500 bp upstream fragment forward, contain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ndIII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29516" w14:textId="05F413DE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5ED0486D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11212" w14:textId="5BCE02CF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F2119" w14:textId="2A31C533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2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5666B" w14:textId="53D43CB4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UP_r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6E267" w14:textId="1029A454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GGctgcagCGGGAGTCCGCTTTGTTCTTTGAG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8407D" w14:textId="2891E350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loning of 500 bp upstream fragment reverse, contain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stI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EE8A9" w14:textId="7FCA41C2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18B0FF40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C4ED5" w14:textId="60F93FF5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3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917B2" w14:textId="006D8F84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3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EEB18" w14:textId="2FC1BAC9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DWN_f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DD2FC" w14:textId="3627784F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GGctgcagGTGCCGCACTCCTTTAAGGATCGTA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3CA2B" w14:textId="233F4D99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loning of 500 bp downstream fragment forward, contain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stI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F8513" w14:textId="4E90AF1D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52752FCF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E930B" w14:textId="0E95D0EE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C0BED" w14:textId="6A4A84A1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4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5165" w14:textId="6CB02F1C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DWN_r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988C7" w14:textId="3E0C4107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GGtctagaCGTCAGGCAGGAATCAATTGCCG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10226" w14:textId="77278D1F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loning of 500 bp downstream fragment reverse, contain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XbaI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C4D0F" w14:textId="435DC776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4AD8FE58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A437" w14:textId="171E16E0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FA647" w14:textId="23FC4850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5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AB288" w14:textId="594D6298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FLAGUP_f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E2DA" w14:textId="08CC494C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GGAAGCTTtgtgcggctcgaccgagg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E77B3" w14:textId="2024A78D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loning of 1kb downstream fragment forward, contain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indIII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it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D1D7" w14:textId="393C95E1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4E012BFA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0936F" w14:textId="3793670E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4ED81" w14:textId="73F29A0E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6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4215" w14:textId="367A1E99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FLAGUP_r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BFFC4" w14:textId="05F49513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aaagatgacgacgataaatagtaacgggagtccgctttgttctttga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FB767" w14:textId="1307A3F1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loning of 1kb downstream fragment reverse, overlaps 3x FLAG tag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BC2E9" w14:textId="27290435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6AA2808F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F858" w14:textId="082AECF3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52DCD" w14:textId="75698555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7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ABF2D" w14:textId="16799947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LAGx3_f</w:t>
            </w:r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19E9" w14:textId="51F9EE5E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ctcaaagaacaaagcggactcccgttactatttatcgtcgtcatctttgtagtc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FBD29" w14:textId="7C3A611D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loning of 3x FLAG tag forward, overlaps downstream fragmen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8AC9B" w14:textId="66AC94FC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0E3A3EB2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0948" w14:textId="7828643B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5E47F" w14:textId="729D7F95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8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BD812" w14:textId="3B65631B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FLAGx2_r</w:t>
            </w:r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CEEA6" w14:textId="3B97D7C7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cagccggccgagccgggcaacgctgactacaaagaccatgacggtgatt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346B" w14:textId="4B3DC662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loning of 3x FLAG tag reverse, overlaps upstream fragmen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3A5BF" w14:textId="1BF07652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077170EA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CFA5D" w14:textId="29FF8D3D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D92C9" w14:textId="0AED6A29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09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4EA0F" w14:textId="3170E05F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FLAGDWN_f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40E66" w14:textId="525C6591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atcaccgtcatggtctttgtagtcagcgttgcccggctcgg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94DCD" w14:textId="3DB14956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loning of 1kb upstream fragment forward, overlaps 3x FLAG tag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A76EF" w14:textId="55574407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511654" w:rsidRPr="006916B1" w14:paraId="3B334786" w14:textId="77777777" w:rsidTr="00AF28C8">
        <w:trPr>
          <w:trHeight w:val="51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80F12" w14:textId="2CF2B185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70452" w14:textId="599D946F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KCO-0010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DB55F" w14:textId="7810F02E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fqFLAGDWN_r</w:t>
            </w:r>
            <w:proofErr w:type="spellEnd"/>
          </w:p>
        </w:tc>
        <w:tc>
          <w:tcPr>
            <w:tcW w:w="4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3F9D1" w14:textId="3CDB0E05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GGGGATCCggcgttgctcgagggcct</w:t>
            </w:r>
            <w:proofErr w:type="spellEnd"/>
          </w:p>
        </w:tc>
        <w:tc>
          <w:tcPr>
            <w:tcW w:w="3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3ADF5" w14:textId="3AB5B2A7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Cloning of 1kb upstream fragment reverse, contains </w:t>
            </w:r>
            <w:proofErr w:type="spellStart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amHI</w:t>
            </w:r>
            <w:proofErr w:type="spellEnd"/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 xml:space="preserve"> sit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53A1C" w14:textId="67938C87" w:rsidR="00511654" w:rsidRPr="00511654" w:rsidRDefault="00511654" w:rsidP="00511654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 w:rsidRPr="00511654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study</w:t>
            </w:r>
          </w:p>
        </w:tc>
      </w:tr>
    </w:tbl>
    <w:p w14:paraId="2CB85EAA" w14:textId="0461919D" w:rsidR="00CD4652" w:rsidRDefault="00CD4652" w:rsidP="0051165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</w:rPr>
      </w:pPr>
    </w:p>
    <w:p w14:paraId="294F5B4C" w14:textId="49F2B5D9" w:rsidR="00BB2C53" w:rsidRPr="00A02786" w:rsidRDefault="00175E22" w:rsidP="00A0278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681C49">
        <w:rPr>
          <w:rFonts w:ascii="Times New Roman" w:hAnsi="Times New Roman" w:cs="Times New Roman"/>
          <w:lang w:eastAsia="ja-JP"/>
        </w:rPr>
        <w:fldChar w:fldCharType="begin"/>
      </w:r>
      <w:r w:rsidRPr="00681C49">
        <w:rPr>
          <w:rFonts w:ascii="Times New Roman" w:hAnsi="Times New Roman" w:cs="Times New Roman"/>
          <w:lang w:eastAsia="ja-JP"/>
        </w:rPr>
        <w:instrText xml:space="preserve"> ADDIN EN.REFLIST </w:instrText>
      </w:r>
      <w:r w:rsidRPr="00681C49">
        <w:rPr>
          <w:rFonts w:ascii="Times New Roman" w:hAnsi="Times New Roman" w:cs="Times New Roman"/>
          <w:lang w:eastAsia="ja-JP"/>
        </w:rPr>
        <w:fldChar w:fldCharType="separate"/>
      </w:r>
      <w:r w:rsidR="00BB2C53" w:rsidRPr="00A02786">
        <w:rPr>
          <w:rFonts w:ascii="Times New Roman" w:hAnsi="Times New Roman" w:cs="Times New Roman"/>
          <w:noProof/>
        </w:rPr>
        <w:t>1.</w:t>
      </w:r>
      <w:r w:rsidR="00BB2C53" w:rsidRPr="00A02786">
        <w:rPr>
          <w:rFonts w:ascii="Times New Roman" w:hAnsi="Times New Roman" w:cs="Times New Roman"/>
          <w:noProof/>
        </w:rPr>
        <w:tab/>
        <w:t>Simon R, O'Connell M, Labes M, Puhler A.</w:t>
      </w:r>
      <w:r w:rsidR="00BB2C53" w:rsidRPr="00A02786">
        <w:rPr>
          <w:rFonts w:ascii="Times New Roman" w:hAnsi="Times New Roman" w:cs="Times New Roman"/>
          <w:b/>
          <w:noProof/>
        </w:rPr>
        <w:t xml:space="preserve"> </w:t>
      </w:r>
      <w:r w:rsidR="00BB2C53" w:rsidRPr="00A02786">
        <w:rPr>
          <w:rFonts w:ascii="Times New Roman" w:hAnsi="Times New Roman" w:cs="Times New Roman"/>
          <w:noProof/>
        </w:rPr>
        <w:t>1986. Plasmid vectors for the genetic analysis and manipulation of rhizobia and other gram-negative bacteria. Methods Enzymol 118:640</w:t>
      </w:r>
      <w:r w:rsidR="00283BCF">
        <w:rPr>
          <w:rFonts w:ascii="Times New Roman" w:hAnsi="Times New Roman" w:cs="Times New Roman"/>
          <w:noProof/>
        </w:rPr>
        <w:t>–</w:t>
      </w:r>
      <w:r w:rsidR="00BB2C53" w:rsidRPr="00A02786">
        <w:rPr>
          <w:rFonts w:ascii="Times New Roman" w:hAnsi="Times New Roman" w:cs="Times New Roman"/>
          <w:noProof/>
        </w:rPr>
        <w:t>59.</w:t>
      </w:r>
      <w:r w:rsidR="006D681F">
        <w:rPr>
          <w:rFonts w:ascii="Times New Roman" w:hAnsi="Times New Roman" w:cs="Times New Roman"/>
          <w:noProof/>
        </w:rPr>
        <w:t xml:space="preserve"> doi:10.1016/0076-6879(86)18106-7</w:t>
      </w:r>
    </w:p>
    <w:p w14:paraId="3CBCDACD" w14:textId="75DD85D7" w:rsidR="00BB2C53" w:rsidRPr="00A02786" w:rsidRDefault="00BB2C53" w:rsidP="00A0278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02786">
        <w:rPr>
          <w:rFonts w:ascii="Times New Roman" w:hAnsi="Times New Roman" w:cs="Times New Roman"/>
          <w:noProof/>
        </w:rPr>
        <w:t>2.</w:t>
      </w:r>
      <w:r w:rsidRPr="00A02786">
        <w:rPr>
          <w:rFonts w:ascii="Times New Roman" w:hAnsi="Times New Roman" w:cs="Times New Roman"/>
          <w:noProof/>
        </w:rPr>
        <w:tab/>
        <w:t>Uzzau S, Figueroa-Bossi N, Rubino S, Bossi L.</w:t>
      </w:r>
      <w:r w:rsidRPr="00A02786">
        <w:rPr>
          <w:rFonts w:ascii="Times New Roman" w:hAnsi="Times New Roman" w:cs="Times New Roman"/>
          <w:b/>
          <w:noProof/>
        </w:rPr>
        <w:t xml:space="preserve"> </w:t>
      </w:r>
      <w:r w:rsidRPr="00A02786">
        <w:rPr>
          <w:rFonts w:ascii="Times New Roman" w:hAnsi="Times New Roman" w:cs="Times New Roman"/>
          <w:noProof/>
        </w:rPr>
        <w:t>2001. Epitope tagging of chromosomal genes in Salmonella. Proc Natl Acad Sci U S A 98:15264</w:t>
      </w:r>
      <w:r w:rsidR="00283BCF">
        <w:rPr>
          <w:rFonts w:ascii="Times New Roman" w:hAnsi="Times New Roman" w:cs="Times New Roman"/>
          <w:noProof/>
        </w:rPr>
        <w:t>–</w:t>
      </w:r>
      <w:r w:rsidR="00681C49" w:rsidRPr="00681C49">
        <w:rPr>
          <w:rFonts w:ascii="Times New Roman" w:hAnsi="Times New Roman" w:cs="Times New Roman"/>
          <w:noProof/>
        </w:rPr>
        <w:t>1526</w:t>
      </w:r>
      <w:r w:rsidRPr="00A02786">
        <w:rPr>
          <w:rFonts w:ascii="Times New Roman" w:hAnsi="Times New Roman" w:cs="Times New Roman"/>
          <w:noProof/>
        </w:rPr>
        <w:t>9.</w:t>
      </w:r>
      <w:r w:rsidR="00681C49" w:rsidRPr="00681C49">
        <w:rPr>
          <w:rFonts w:ascii="Times New Roman" w:hAnsi="Times New Roman" w:cs="Times New Roman"/>
          <w:noProof/>
        </w:rPr>
        <w:t xml:space="preserve"> </w:t>
      </w:r>
      <w:r w:rsidR="00681C49" w:rsidRPr="00681C49">
        <w:rPr>
          <w:rFonts w:ascii="Times New Roman" w:hAnsi="Times New Roman" w:cs="Times New Roman"/>
          <w:lang w:val="en-GB"/>
        </w:rPr>
        <w:t>doi:10.1073/pnas.261348198.</w:t>
      </w:r>
    </w:p>
    <w:p w14:paraId="52A3E99E" w14:textId="197879D3" w:rsidR="00BB2C53" w:rsidRPr="00A02786" w:rsidRDefault="00BB2C53" w:rsidP="00A02786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A02786">
        <w:rPr>
          <w:rFonts w:ascii="Times New Roman" w:hAnsi="Times New Roman" w:cs="Times New Roman"/>
          <w:noProof/>
        </w:rPr>
        <w:t>3.</w:t>
      </w:r>
      <w:r w:rsidRPr="00A02786">
        <w:rPr>
          <w:rFonts w:ascii="Times New Roman" w:hAnsi="Times New Roman" w:cs="Times New Roman"/>
          <w:noProof/>
        </w:rPr>
        <w:tab/>
        <w:t>Maseda H, Sawada I, Saito K, Uchiyama H, Nakae T, Nomura N.</w:t>
      </w:r>
      <w:r w:rsidRPr="00A02786">
        <w:rPr>
          <w:rFonts w:ascii="Times New Roman" w:hAnsi="Times New Roman" w:cs="Times New Roman"/>
          <w:b/>
          <w:noProof/>
        </w:rPr>
        <w:t xml:space="preserve"> </w:t>
      </w:r>
      <w:r w:rsidRPr="00A02786">
        <w:rPr>
          <w:rFonts w:ascii="Times New Roman" w:hAnsi="Times New Roman" w:cs="Times New Roman"/>
          <w:noProof/>
        </w:rPr>
        <w:t>2004. Enhancement of the mexAB-oprM Efflux Pump Expression by a Quorum-Sensing Autoinducer and Its Cancellation by a Regulator, MexT, of the mexEF-oprN Efflux Pump Operon in Pseudomonas aeruginosa. Antimicrob Agents Chemother 48:1320</w:t>
      </w:r>
      <w:r w:rsidR="00283BCF">
        <w:rPr>
          <w:rFonts w:ascii="Times New Roman" w:hAnsi="Times New Roman" w:cs="Times New Roman"/>
          <w:noProof/>
        </w:rPr>
        <w:t>–</w:t>
      </w:r>
      <w:bookmarkStart w:id="0" w:name="_GoBack"/>
      <w:bookmarkEnd w:id="0"/>
      <w:r w:rsidRPr="00A02786">
        <w:rPr>
          <w:rFonts w:ascii="Times New Roman" w:hAnsi="Times New Roman" w:cs="Times New Roman"/>
          <w:noProof/>
        </w:rPr>
        <w:t>1328.</w:t>
      </w:r>
      <w:r w:rsidR="00681C49" w:rsidRPr="00681C49">
        <w:rPr>
          <w:rFonts w:ascii="Times New Roman" w:hAnsi="Times New Roman" w:cs="Times New Roman"/>
          <w:noProof/>
        </w:rPr>
        <w:t xml:space="preserve"> </w:t>
      </w:r>
      <w:r w:rsidR="00681C49" w:rsidRPr="00681C49">
        <w:rPr>
          <w:rFonts w:ascii="Times New Roman" w:hAnsi="Times New Roman" w:cs="Times New Roman"/>
          <w:lang w:val="en-GB"/>
        </w:rPr>
        <w:t>doi:10.1128/aac.48.4.1320-1328.2004.</w:t>
      </w:r>
    </w:p>
    <w:p w14:paraId="1BE219DC" w14:textId="32FA97F2" w:rsidR="001B4859" w:rsidRPr="00BB2C53" w:rsidRDefault="00175E22" w:rsidP="00A02786">
      <w:pPr>
        <w:spacing w:line="360" w:lineRule="auto"/>
        <w:jc w:val="center"/>
        <w:rPr>
          <w:rFonts w:ascii="Times New Roman" w:hAnsi="Times New Roman" w:cs="Times New Roman"/>
        </w:rPr>
      </w:pPr>
      <w:r w:rsidRPr="00681C49">
        <w:rPr>
          <w:rFonts w:ascii="Times New Roman" w:hAnsi="Times New Roman" w:cs="Times New Roman"/>
        </w:rPr>
        <w:fldChar w:fldCharType="end"/>
      </w:r>
    </w:p>
    <w:sectPr w:rsidR="001B4859" w:rsidRPr="00BB2C53" w:rsidSect="00511654">
      <w:pgSz w:w="16840" w:h="11900" w:orient="landscape"/>
      <w:pgMar w:top="1080" w:right="1440" w:bottom="108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79DF1" w14:textId="77777777" w:rsidR="00ED4848" w:rsidRDefault="00ED4848" w:rsidP="008B6A96">
      <w:r>
        <w:separator/>
      </w:r>
    </w:p>
  </w:endnote>
  <w:endnote w:type="continuationSeparator" w:id="0">
    <w:p w14:paraId="06A72D6A" w14:textId="77777777" w:rsidR="00ED4848" w:rsidRDefault="00ED4848" w:rsidP="008B6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AAE2A" w14:textId="77777777" w:rsidR="00ED4848" w:rsidRDefault="00ED4848" w:rsidP="008B6A96">
      <w:r>
        <w:separator/>
      </w:r>
    </w:p>
  </w:footnote>
  <w:footnote w:type="continuationSeparator" w:id="0">
    <w:p w14:paraId="10F2B56D" w14:textId="77777777" w:rsidR="00ED4848" w:rsidRDefault="00ED4848" w:rsidP="008B6A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4773AF"/>
    <w:multiLevelType w:val="hybridMultilevel"/>
    <w:tmpl w:val="16340A88"/>
    <w:lvl w:ilvl="0" w:tplc="CF56B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B5B52BF"/>
    <w:multiLevelType w:val="hybridMultilevel"/>
    <w:tmpl w:val="E2825B2C"/>
    <w:lvl w:ilvl="0" w:tplc="FBBC1F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z05zwvp2sfaer9znxsew9dwrasv0zfwdt&quot;&gt;My EndNote Library&lt;record-ids&gt;&lt;item&gt;25&lt;/item&gt;&lt;item&gt;316&lt;/item&gt;&lt;item&gt;775&lt;/item&gt;&lt;/record-ids&gt;&lt;/item&gt;&lt;/Libraries&gt;"/>
  </w:docVars>
  <w:rsids>
    <w:rsidRoot w:val="00EC677A"/>
    <w:rsid w:val="00000C2D"/>
    <w:rsid w:val="00003380"/>
    <w:rsid w:val="00004026"/>
    <w:rsid w:val="000041B7"/>
    <w:rsid w:val="0000552C"/>
    <w:rsid w:val="00005861"/>
    <w:rsid w:val="00010D2F"/>
    <w:rsid w:val="000111EC"/>
    <w:rsid w:val="00011F40"/>
    <w:rsid w:val="00013752"/>
    <w:rsid w:val="0001435B"/>
    <w:rsid w:val="00015010"/>
    <w:rsid w:val="0001633E"/>
    <w:rsid w:val="00017B1B"/>
    <w:rsid w:val="0002229E"/>
    <w:rsid w:val="00023E0A"/>
    <w:rsid w:val="00023E17"/>
    <w:rsid w:val="000271F2"/>
    <w:rsid w:val="0003158B"/>
    <w:rsid w:val="00034F59"/>
    <w:rsid w:val="00036104"/>
    <w:rsid w:val="00044110"/>
    <w:rsid w:val="00046881"/>
    <w:rsid w:val="00046E13"/>
    <w:rsid w:val="00051830"/>
    <w:rsid w:val="00052D76"/>
    <w:rsid w:val="00053209"/>
    <w:rsid w:val="00053549"/>
    <w:rsid w:val="0005515B"/>
    <w:rsid w:val="00057D5B"/>
    <w:rsid w:val="0006006C"/>
    <w:rsid w:val="000610E9"/>
    <w:rsid w:val="00065F63"/>
    <w:rsid w:val="00070D66"/>
    <w:rsid w:val="00071E92"/>
    <w:rsid w:val="0007255A"/>
    <w:rsid w:val="000731B9"/>
    <w:rsid w:val="0007655B"/>
    <w:rsid w:val="00077C5B"/>
    <w:rsid w:val="00090466"/>
    <w:rsid w:val="00092474"/>
    <w:rsid w:val="00093000"/>
    <w:rsid w:val="000A1E33"/>
    <w:rsid w:val="000A4E28"/>
    <w:rsid w:val="000A7D91"/>
    <w:rsid w:val="000A7E21"/>
    <w:rsid w:val="000B2D80"/>
    <w:rsid w:val="000B3510"/>
    <w:rsid w:val="000B67C2"/>
    <w:rsid w:val="000C011C"/>
    <w:rsid w:val="000C1FB2"/>
    <w:rsid w:val="000C381C"/>
    <w:rsid w:val="000C3A93"/>
    <w:rsid w:val="000C3E78"/>
    <w:rsid w:val="000C40D5"/>
    <w:rsid w:val="000C48B2"/>
    <w:rsid w:val="000C74BB"/>
    <w:rsid w:val="000D010E"/>
    <w:rsid w:val="000D266A"/>
    <w:rsid w:val="000D2810"/>
    <w:rsid w:val="000D2D70"/>
    <w:rsid w:val="000D4A4F"/>
    <w:rsid w:val="000E0A60"/>
    <w:rsid w:val="000E11EC"/>
    <w:rsid w:val="000E281F"/>
    <w:rsid w:val="000E46FF"/>
    <w:rsid w:val="000F151A"/>
    <w:rsid w:val="000F2D18"/>
    <w:rsid w:val="000F3B76"/>
    <w:rsid w:val="000F4050"/>
    <w:rsid w:val="000F6A46"/>
    <w:rsid w:val="001001E6"/>
    <w:rsid w:val="001018AE"/>
    <w:rsid w:val="001026E7"/>
    <w:rsid w:val="001052E0"/>
    <w:rsid w:val="00105ADC"/>
    <w:rsid w:val="00106265"/>
    <w:rsid w:val="001067DE"/>
    <w:rsid w:val="00107288"/>
    <w:rsid w:val="001125FE"/>
    <w:rsid w:val="0011381C"/>
    <w:rsid w:val="00117E6D"/>
    <w:rsid w:val="001208F9"/>
    <w:rsid w:val="00121CB3"/>
    <w:rsid w:val="001243CD"/>
    <w:rsid w:val="00124723"/>
    <w:rsid w:val="00126EAC"/>
    <w:rsid w:val="0012728E"/>
    <w:rsid w:val="00127B9F"/>
    <w:rsid w:val="0013016D"/>
    <w:rsid w:val="00130529"/>
    <w:rsid w:val="0013135D"/>
    <w:rsid w:val="00133967"/>
    <w:rsid w:val="0013420C"/>
    <w:rsid w:val="00135C4A"/>
    <w:rsid w:val="0013631B"/>
    <w:rsid w:val="00137DF7"/>
    <w:rsid w:val="001438E4"/>
    <w:rsid w:val="00143E98"/>
    <w:rsid w:val="001504D5"/>
    <w:rsid w:val="00150CF4"/>
    <w:rsid w:val="00150E09"/>
    <w:rsid w:val="00151C4B"/>
    <w:rsid w:val="00151E9B"/>
    <w:rsid w:val="001533E7"/>
    <w:rsid w:val="0015345A"/>
    <w:rsid w:val="00154C9A"/>
    <w:rsid w:val="00157302"/>
    <w:rsid w:val="0015744F"/>
    <w:rsid w:val="001574F8"/>
    <w:rsid w:val="00162371"/>
    <w:rsid w:val="00162AE7"/>
    <w:rsid w:val="00163894"/>
    <w:rsid w:val="0016395B"/>
    <w:rsid w:val="0016566A"/>
    <w:rsid w:val="00171F05"/>
    <w:rsid w:val="00173604"/>
    <w:rsid w:val="00173D06"/>
    <w:rsid w:val="00174792"/>
    <w:rsid w:val="00175E22"/>
    <w:rsid w:val="00176E35"/>
    <w:rsid w:val="00180724"/>
    <w:rsid w:val="001809D0"/>
    <w:rsid w:val="00181D88"/>
    <w:rsid w:val="00183371"/>
    <w:rsid w:val="00183CC1"/>
    <w:rsid w:val="00184B1F"/>
    <w:rsid w:val="00184EE0"/>
    <w:rsid w:val="0018513D"/>
    <w:rsid w:val="00185B6C"/>
    <w:rsid w:val="00192BA7"/>
    <w:rsid w:val="0019321F"/>
    <w:rsid w:val="001939EC"/>
    <w:rsid w:val="00195361"/>
    <w:rsid w:val="001956F7"/>
    <w:rsid w:val="00195C12"/>
    <w:rsid w:val="001A040E"/>
    <w:rsid w:val="001A27B9"/>
    <w:rsid w:val="001A2BD5"/>
    <w:rsid w:val="001A4D6F"/>
    <w:rsid w:val="001A5F34"/>
    <w:rsid w:val="001B13FC"/>
    <w:rsid w:val="001B3E5F"/>
    <w:rsid w:val="001B3F91"/>
    <w:rsid w:val="001B4859"/>
    <w:rsid w:val="001B5048"/>
    <w:rsid w:val="001C4E3C"/>
    <w:rsid w:val="001C5687"/>
    <w:rsid w:val="001C711E"/>
    <w:rsid w:val="001D0098"/>
    <w:rsid w:val="001D1922"/>
    <w:rsid w:val="001D1975"/>
    <w:rsid w:val="001D2789"/>
    <w:rsid w:val="001D2AB2"/>
    <w:rsid w:val="001D34A5"/>
    <w:rsid w:val="001D34F5"/>
    <w:rsid w:val="001D4480"/>
    <w:rsid w:val="001D4EE9"/>
    <w:rsid w:val="001D55A7"/>
    <w:rsid w:val="001D7B51"/>
    <w:rsid w:val="001E13AD"/>
    <w:rsid w:val="001E179E"/>
    <w:rsid w:val="001E2EE4"/>
    <w:rsid w:val="001E3092"/>
    <w:rsid w:val="001E38ED"/>
    <w:rsid w:val="001E544A"/>
    <w:rsid w:val="001E58AD"/>
    <w:rsid w:val="001E6B5A"/>
    <w:rsid w:val="001E7CEC"/>
    <w:rsid w:val="001F1A74"/>
    <w:rsid w:val="001F1BEF"/>
    <w:rsid w:val="001F2393"/>
    <w:rsid w:val="001F3571"/>
    <w:rsid w:val="001F50A3"/>
    <w:rsid w:val="001F51C0"/>
    <w:rsid w:val="001F6A13"/>
    <w:rsid w:val="001F6DF9"/>
    <w:rsid w:val="002010C5"/>
    <w:rsid w:val="0020135C"/>
    <w:rsid w:val="00201BE6"/>
    <w:rsid w:val="0020221E"/>
    <w:rsid w:val="00203ACD"/>
    <w:rsid w:val="00207CD1"/>
    <w:rsid w:val="0021154F"/>
    <w:rsid w:val="002116B7"/>
    <w:rsid w:val="0021171C"/>
    <w:rsid w:val="00212018"/>
    <w:rsid w:val="0021300F"/>
    <w:rsid w:val="0021558C"/>
    <w:rsid w:val="00215DD2"/>
    <w:rsid w:val="00220969"/>
    <w:rsid w:val="00221012"/>
    <w:rsid w:val="00221151"/>
    <w:rsid w:val="00223C21"/>
    <w:rsid w:val="002241F6"/>
    <w:rsid w:val="00224744"/>
    <w:rsid w:val="00225869"/>
    <w:rsid w:val="00226CD3"/>
    <w:rsid w:val="00232EED"/>
    <w:rsid w:val="00233819"/>
    <w:rsid w:val="00235163"/>
    <w:rsid w:val="00235AF4"/>
    <w:rsid w:val="00235BE4"/>
    <w:rsid w:val="00236DE2"/>
    <w:rsid w:val="0024311F"/>
    <w:rsid w:val="00243924"/>
    <w:rsid w:val="00243B1C"/>
    <w:rsid w:val="00243CD9"/>
    <w:rsid w:val="002449D4"/>
    <w:rsid w:val="002500CF"/>
    <w:rsid w:val="0025218C"/>
    <w:rsid w:val="00254294"/>
    <w:rsid w:val="00254781"/>
    <w:rsid w:val="00254CA7"/>
    <w:rsid w:val="002560AD"/>
    <w:rsid w:val="002573FC"/>
    <w:rsid w:val="002574A3"/>
    <w:rsid w:val="002605F4"/>
    <w:rsid w:val="00260A31"/>
    <w:rsid w:val="002643BE"/>
    <w:rsid w:val="002645CC"/>
    <w:rsid w:val="002662CE"/>
    <w:rsid w:val="0026779E"/>
    <w:rsid w:val="0027428E"/>
    <w:rsid w:val="00277D10"/>
    <w:rsid w:val="00280F1E"/>
    <w:rsid w:val="00282998"/>
    <w:rsid w:val="00282E58"/>
    <w:rsid w:val="00283BCF"/>
    <w:rsid w:val="002849E0"/>
    <w:rsid w:val="00284E3B"/>
    <w:rsid w:val="00286B78"/>
    <w:rsid w:val="00286F44"/>
    <w:rsid w:val="00290260"/>
    <w:rsid w:val="002904C2"/>
    <w:rsid w:val="00291AC7"/>
    <w:rsid w:val="002934CA"/>
    <w:rsid w:val="0029569A"/>
    <w:rsid w:val="002A3303"/>
    <w:rsid w:val="002A54A5"/>
    <w:rsid w:val="002A5861"/>
    <w:rsid w:val="002A6360"/>
    <w:rsid w:val="002A74E8"/>
    <w:rsid w:val="002B24CF"/>
    <w:rsid w:val="002B2660"/>
    <w:rsid w:val="002B454A"/>
    <w:rsid w:val="002B5532"/>
    <w:rsid w:val="002B60AF"/>
    <w:rsid w:val="002B7697"/>
    <w:rsid w:val="002C0B40"/>
    <w:rsid w:val="002C0D33"/>
    <w:rsid w:val="002C1FB0"/>
    <w:rsid w:val="002C503C"/>
    <w:rsid w:val="002C7E9F"/>
    <w:rsid w:val="002D11A1"/>
    <w:rsid w:val="002D5974"/>
    <w:rsid w:val="002E0B77"/>
    <w:rsid w:val="002E1486"/>
    <w:rsid w:val="002E1F7C"/>
    <w:rsid w:val="002E2058"/>
    <w:rsid w:val="002E2732"/>
    <w:rsid w:val="002E30DB"/>
    <w:rsid w:val="002E34A0"/>
    <w:rsid w:val="002E387D"/>
    <w:rsid w:val="002E47BD"/>
    <w:rsid w:val="002E48A7"/>
    <w:rsid w:val="002E4D60"/>
    <w:rsid w:val="002E6EB8"/>
    <w:rsid w:val="002F3155"/>
    <w:rsid w:val="002F3D3B"/>
    <w:rsid w:val="002F4D42"/>
    <w:rsid w:val="002F6059"/>
    <w:rsid w:val="00302893"/>
    <w:rsid w:val="00304A16"/>
    <w:rsid w:val="00306806"/>
    <w:rsid w:val="003070FA"/>
    <w:rsid w:val="00307F9B"/>
    <w:rsid w:val="00311E65"/>
    <w:rsid w:val="00314977"/>
    <w:rsid w:val="0031648A"/>
    <w:rsid w:val="0032334A"/>
    <w:rsid w:val="00324828"/>
    <w:rsid w:val="00325CFE"/>
    <w:rsid w:val="00326985"/>
    <w:rsid w:val="003275DE"/>
    <w:rsid w:val="00334CFF"/>
    <w:rsid w:val="003359D3"/>
    <w:rsid w:val="003364E1"/>
    <w:rsid w:val="00336E6F"/>
    <w:rsid w:val="00337E21"/>
    <w:rsid w:val="00337F52"/>
    <w:rsid w:val="00341094"/>
    <w:rsid w:val="00341E97"/>
    <w:rsid w:val="0034208F"/>
    <w:rsid w:val="00343AF7"/>
    <w:rsid w:val="00344DB6"/>
    <w:rsid w:val="00346193"/>
    <w:rsid w:val="003478D2"/>
    <w:rsid w:val="003500C4"/>
    <w:rsid w:val="00351CC7"/>
    <w:rsid w:val="00353C35"/>
    <w:rsid w:val="003542DB"/>
    <w:rsid w:val="00355CB5"/>
    <w:rsid w:val="00360ABD"/>
    <w:rsid w:val="003613EC"/>
    <w:rsid w:val="00361E68"/>
    <w:rsid w:val="00365F69"/>
    <w:rsid w:val="00367C9A"/>
    <w:rsid w:val="00370480"/>
    <w:rsid w:val="00372DA6"/>
    <w:rsid w:val="00373196"/>
    <w:rsid w:val="00374544"/>
    <w:rsid w:val="00374715"/>
    <w:rsid w:val="0038251A"/>
    <w:rsid w:val="003826B2"/>
    <w:rsid w:val="00382EFD"/>
    <w:rsid w:val="00383A50"/>
    <w:rsid w:val="00386312"/>
    <w:rsid w:val="00390B0B"/>
    <w:rsid w:val="0039463A"/>
    <w:rsid w:val="00394D27"/>
    <w:rsid w:val="003974B2"/>
    <w:rsid w:val="003A118E"/>
    <w:rsid w:val="003A191A"/>
    <w:rsid w:val="003A277B"/>
    <w:rsid w:val="003B1B45"/>
    <w:rsid w:val="003B4BDF"/>
    <w:rsid w:val="003B4ECB"/>
    <w:rsid w:val="003B5D89"/>
    <w:rsid w:val="003B64F3"/>
    <w:rsid w:val="003C03BE"/>
    <w:rsid w:val="003C2B61"/>
    <w:rsid w:val="003C40B1"/>
    <w:rsid w:val="003C4E1F"/>
    <w:rsid w:val="003C5542"/>
    <w:rsid w:val="003D0C01"/>
    <w:rsid w:val="003D194D"/>
    <w:rsid w:val="003D6747"/>
    <w:rsid w:val="003E33AE"/>
    <w:rsid w:val="003E50C0"/>
    <w:rsid w:val="003F0586"/>
    <w:rsid w:val="003F0934"/>
    <w:rsid w:val="003F1CCE"/>
    <w:rsid w:val="003F4328"/>
    <w:rsid w:val="003F48D4"/>
    <w:rsid w:val="003F560F"/>
    <w:rsid w:val="003F67AA"/>
    <w:rsid w:val="00401389"/>
    <w:rsid w:val="00402A63"/>
    <w:rsid w:val="00404B58"/>
    <w:rsid w:val="004072F8"/>
    <w:rsid w:val="0041052E"/>
    <w:rsid w:val="00411EE6"/>
    <w:rsid w:val="00413E8F"/>
    <w:rsid w:val="00414411"/>
    <w:rsid w:val="00416B72"/>
    <w:rsid w:val="00417EF9"/>
    <w:rsid w:val="0042050B"/>
    <w:rsid w:val="0042119A"/>
    <w:rsid w:val="004214DA"/>
    <w:rsid w:val="00422A35"/>
    <w:rsid w:val="00422CC5"/>
    <w:rsid w:val="00423355"/>
    <w:rsid w:val="004241A1"/>
    <w:rsid w:val="00424C0E"/>
    <w:rsid w:val="00424F6B"/>
    <w:rsid w:val="004250F2"/>
    <w:rsid w:val="00426631"/>
    <w:rsid w:val="00427940"/>
    <w:rsid w:val="004309F7"/>
    <w:rsid w:val="00430B7D"/>
    <w:rsid w:val="004334D5"/>
    <w:rsid w:val="00434EF9"/>
    <w:rsid w:val="00436452"/>
    <w:rsid w:val="00437EA5"/>
    <w:rsid w:val="004407EA"/>
    <w:rsid w:val="00444ECF"/>
    <w:rsid w:val="00447094"/>
    <w:rsid w:val="004506CA"/>
    <w:rsid w:val="0045144B"/>
    <w:rsid w:val="00451672"/>
    <w:rsid w:val="0046121F"/>
    <w:rsid w:val="00462217"/>
    <w:rsid w:val="0046451C"/>
    <w:rsid w:val="00464D5D"/>
    <w:rsid w:val="00466BE4"/>
    <w:rsid w:val="00470356"/>
    <w:rsid w:val="00470978"/>
    <w:rsid w:val="0047257F"/>
    <w:rsid w:val="004727B4"/>
    <w:rsid w:val="00472B1E"/>
    <w:rsid w:val="00472B6E"/>
    <w:rsid w:val="0047510D"/>
    <w:rsid w:val="00476F3B"/>
    <w:rsid w:val="0048313E"/>
    <w:rsid w:val="004845E4"/>
    <w:rsid w:val="00484D1C"/>
    <w:rsid w:val="0048688E"/>
    <w:rsid w:val="00490C92"/>
    <w:rsid w:val="00491537"/>
    <w:rsid w:val="00492470"/>
    <w:rsid w:val="0049408F"/>
    <w:rsid w:val="00494DED"/>
    <w:rsid w:val="00495E9A"/>
    <w:rsid w:val="004A02F7"/>
    <w:rsid w:val="004A095E"/>
    <w:rsid w:val="004A3050"/>
    <w:rsid w:val="004A35F0"/>
    <w:rsid w:val="004A3B05"/>
    <w:rsid w:val="004A6099"/>
    <w:rsid w:val="004B2925"/>
    <w:rsid w:val="004B297E"/>
    <w:rsid w:val="004B3017"/>
    <w:rsid w:val="004B3676"/>
    <w:rsid w:val="004B4311"/>
    <w:rsid w:val="004B4AFC"/>
    <w:rsid w:val="004B5CA3"/>
    <w:rsid w:val="004B6054"/>
    <w:rsid w:val="004B685F"/>
    <w:rsid w:val="004B697B"/>
    <w:rsid w:val="004B6EE2"/>
    <w:rsid w:val="004B785A"/>
    <w:rsid w:val="004C0606"/>
    <w:rsid w:val="004C0741"/>
    <w:rsid w:val="004C0AA9"/>
    <w:rsid w:val="004C2763"/>
    <w:rsid w:val="004C3785"/>
    <w:rsid w:val="004C42F3"/>
    <w:rsid w:val="004C48B3"/>
    <w:rsid w:val="004D10FF"/>
    <w:rsid w:val="004D2391"/>
    <w:rsid w:val="004D3403"/>
    <w:rsid w:val="004D4E9A"/>
    <w:rsid w:val="004D4F2A"/>
    <w:rsid w:val="004D630F"/>
    <w:rsid w:val="004E0280"/>
    <w:rsid w:val="004E2A6E"/>
    <w:rsid w:val="004E3224"/>
    <w:rsid w:val="004E382A"/>
    <w:rsid w:val="004E69AD"/>
    <w:rsid w:val="004E6AC8"/>
    <w:rsid w:val="004E7F0D"/>
    <w:rsid w:val="004F2A41"/>
    <w:rsid w:val="004F2B28"/>
    <w:rsid w:val="004F579F"/>
    <w:rsid w:val="004F6744"/>
    <w:rsid w:val="005018E9"/>
    <w:rsid w:val="005041B4"/>
    <w:rsid w:val="00504FB9"/>
    <w:rsid w:val="00505069"/>
    <w:rsid w:val="005053D1"/>
    <w:rsid w:val="005062CC"/>
    <w:rsid w:val="005068D8"/>
    <w:rsid w:val="00511654"/>
    <w:rsid w:val="0051599A"/>
    <w:rsid w:val="00515CCA"/>
    <w:rsid w:val="005228CC"/>
    <w:rsid w:val="00523745"/>
    <w:rsid w:val="00523C97"/>
    <w:rsid w:val="0052477F"/>
    <w:rsid w:val="0052631D"/>
    <w:rsid w:val="00530F26"/>
    <w:rsid w:val="005334D3"/>
    <w:rsid w:val="00534968"/>
    <w:rsid w:val="00534D51"/>
    <w:rsid w:val="005363D0"/>
    <w:rsid w:val="00536DB1"/>
    <w:rsid w:val="00537D9E"/>
    <w:rsid w:val="00541C7D"/>
    <w:rsid w:val="005427AC"/>
    <w:rsid w:val="0054298B"/>
    <w:rsid w:val="00543443"/>
    <w:rsid w:val="00543906"/>
    <w:rsid w:val="00543E17"/>
    <w:rsid w:val="00543E19"/>
    <w:rsid w:val="00543F29"/>
    <w:rsid w:val="00544CA7"/>
    <w:rsid w:val="00545869"/>
    <w:rsid w:val="00545E5B"/>
    <w:rsid w:val="00547D18"/>
    <w:rsid w:val="00550260"/>
    <w:rsid w:val="00551DC4"/>
    <w:rsid w:val="00554F84"/>
    <w:rsid w:val="005557D2"/>
    <w:rsid w:val="00560431"/>
    <w:rsid w:val="00560DC7"/>
    <w:rsid w:val="00560E0F"/>
    <w:rsid w:val="0056131A"/>
    <w:rsid w:val="0056292C"/>
    <w:rsid w:val="00563598"/>
    <w:rsid w:val="0056407B"/>
    <w:rsid w:val="00564487"/>
    <w:rsid w:val="00574685"/>
    <w:rsid w:val="00577880"/>
    <w:rsid w:val="00577DFB"/>
    <w:rsid w:val="00582508"/>
    <w:rsid w:val="0058327B"/>
    <w:rsid w:val="00583EC8"/>
    <w:rsid w:val="00583F18"/>
    <w:rsid w:val="00590C5E"/>
    <w:rsid w:val="0059109D"/>
    <w:rsid w:val="00591981"/>
    <w:rsid w:val="005921F4"/>
    <w:rsid w:val="005932B3"/>
    <w:rsid w:val="005A6FA0"/>
    <w:rsid w:val="005A7111"/>
    <w:rsid w:val="005A727A"/>
    <w:rsid w:val="005B050F"/>
    <w:rsid w:val="005B0664"/>
    <w:rsid w:val="005B1462"/>
    <w:rsid w:val="005B2ED1"/>
    <w:rsid w:val="005B5409"/>
    <w:rsid w:val="005B55CB"/>
    <w:rsid w:val="005B7746"/>
    <w:rsid w:val="005C0BE1"/>
    <w:rsid w:val="005C1B7E"/>
    <w:rsid w:val="005C2D74"/>
    <w:rsid w:val="005C3DC5"/>
    <w:rsid w:val="005C47BC"/>
    <w:rsid w:val="005D6594"/>
    <w:rsid w:val="005D7390"/>
    <w:rsid w:val="005E4D07"/>
    <w:rsid w:val="005E5390"/>
    <w:rsid w:val="005E6093"/>
    <w:rsid w:val="005E63E3"/>
    <w:rsid w:val="005E694A"/>
    <w:rsid w:val="005F175E"/>
    <w:rsid w:val="005F3C83"/>
    <w:rsid w:val="005F5CBA"/>
    <w:rsid w:val="00600C0E"/>
    <w:rsid w:val="00601960"/>
    <w:rsid w:val="00601A68"/>
    <w:rsid w:val="006061C9"/>
    <w:rsid w:val="00606FC1"/>
    <w:rsid w:val="00607E37"/>
    <w:rsid w:val="006107C9"/>
    <w:rsid w:val="00612A34"/>
    <w:rsid w:val="00613F7B"/>
    <w:rsid w:val="006145E4"/>
    <w:rsid w:val="00620D4F"/>
    <w:rsid w:val="0062590B"/>
    <w:rsid w:val="00625BD9"/>
    <w:rsid w:val="00626D85"/>
    <w:rsid w:val="00627089"/>
    <w:rsid w:val="00631C6C"/>
    <w:rsid w:val="006326CC"/>
    <w:rsid w:val="00632A06"/>
    <w:rsid w:val="006342F1"/>
    <w:rsid w:val="00637D99"/>
    <w:rsid w:val="006446BC"/>
    <w:rsid w:val="00645CEC"/>
    <w:rsid w:val="006465B9"/>
    <w:rsid w:val="00647580"/>
    <w:rsid w:val="00655291"/>
    <w:rsid w:val="0065588C"/>
    <w:rsid w:val="00655B87"/>
    <w:rsid w:val="00656127"/>
    <w:rsid w:val="00660A50"/>
    <w:rsid w:val="006612D2"/>
    <w:rsid w:val="00661E2E"/>
    <w:rsid w:val="00662553"/>
    <w:rsid w:val="00662F56"/>
    <w:rsid w:val="00664064"/>
    <w:rsid w:val="00670DB7"/>
    <w:rsid w:val="0067320C"/>
    <w:rsid w:val="00673992"/>
    <w:rsid w:val="00674F82"/>
    <w:rsid w:val="00674FAA"/>
    <w:rsid w:val="006751AE"/>
    <w:rsid w:val="00675D96"/>
    <w:rsid w:val="00676C5D"/>
    <w:rsid w:val="00677A7E"/>
    <w:rsid w:val="00677C60"/>
    <w:rsid w:val="006804ED"/>
    <w:rsid w:val="00681C49"/>
    <w:rsid w:val="006840CB"/>
    <w:rsid w:val="00684641"/>
    <w:rsid w:val="006852C3"/>
    <w:rsid w:val="006858DF"/>
    <w:rsid w:val="00685CED"/>
    <w:rsid w:val="0068623F"/>
    <w:rsid w:val="0068791B"/>
    <w:rsid w:val="0069072C"/>
    <w:rsid w:val="006909AF"/>
    <w:rsid w:val="006914E2"/>
    <w:rsid w:val="006916B1"/>
    <w:rsid w:val="006918BB"/>
    <w:rsid w:val="00691E48"/>
    <w:rsid w:val="00692896"/>
    <w:rsid w:val="00693ADC"/>
    <w:rsid w:val="006967C0"/>
    <w:rsid w:val="006971DE"/>
    <w:rsid w:val="00697F5A"/>
    <w:rsid w:val="006A2993"/>
    <w:rsid w:val="006A4A44"/>
    <w:rsid w:val="006A4E29"/>
    <w:rsid w:val="006A5ECE"/>
    <w:rsid w:val="006B12CB"/>
    <w:rsid w:val="006B6890"/>
    <w:rsid w:val="006C0581"/>
    <w:rsid w:val="006C1D1A"/>
    <w:rsid w:val="006C23A2"/>
    <w:rsid w:val="006C35C7"/>
    <w:rsid w:val="006C39C5"/>
    <w:rsid w:val="006C4E93"/>
    <w:rsid w:val="006C4EB9"/>
    <w:rsid w:val="006C6934"/>
    <w:rsid w:val="006C7E97"/>
    <w:rsid w:val="006D0073"/>
    <w:rsid w:val="006D0EBD"/>
    <w:rsid w:val="006D11A3"/>
    <w:rsid w:val="006D202B"/>
    <w:rsid w:val="006D3B86"/>
    <w:rsid w:val="006D64C0"/>
    <w:rsid w:val="006D681F"/>
    <w:rsid w:val="006E7E97"/>
    <w:rsid w:val="006E7EC7"/>
    <w:rsid w:val="006F0279"/>
    <w:rsid w:val="006F085F"/>
    <w:rsid w:val="006F3824"/>
    <w:rsid w:val="006F4186"/>
    <w:rsid w:val="006F4F72"/>
    <w:rsid w:val="0070048A"/>
    <w:rsid w:val="00701A52"/>
    <w:rsid w:val="00702842"/>
    <w:rsid w:val="00706298"/>
    <w:rsid w:val="00706949"/>
    <w:rsid w:val="00710168"/>
    <w:rsid w:val="00713238"/>
    <w:rsid w:val="00715892"/>
    <w:rsid w:val="007165DD"/>
    <w:rsid w:val="007175E2"/>
    <w:rsid w:val="0072040D"/>
    <w:rsid w:val="007259A4"/>
    <w:rsid w:val="00726BB9"/>
    <w:rsid w:val="00727272"/>
    <w:rsid w:val="00727E8E"/>
    <w:rsid w:val="007353D3"/>
    <w:rsid w:val="00741E73"/>
    <w:rsid w:val="0074206D"/>
    <w:rsid w:val="00742282"/>
    <w:rsid w:val="00742AC8"/>
    <w:rsid w:val="00751D75"/>
    <w:rsid w:val="00752CA5"/>
    <w:rsid w:val="007534A5"/>
    <w:rsid w:val="00755F04"/>
    <w:rsid w:val="00756762"/>
    <w:rsid w:val="00760B71"/>
    <w:rsid w:val="00760BCE"/>
    <w:rsid w:val="00761329"/>
    <w:rsid w:val="0076179C"/>
    <w:rsid w:val="0076281E"/>
    <w:rsid w:val="00764B5E"/>
    <w:rsid w:val="007663E7"/>
    <w:rsid w:val="00767FD6"/>
    <w:rsid w:val="00770623"/>
    <w:rsid w:val="00770C11"/>
    <w:rsid w:val="00772648"/>
    <w:rsid w:val="00773995"/>
    <w:rsid w:val="00773EB7"/>
    <w:rsid w:val="00780832"/>
    <w:rsid w:val="0078093A"/>
    <w:rsid w:val="00781DF4"/>
    <w:rsid w:val="00782D66"/>
    <w:rsid w:val="00784C27"/>
    <w:rsid w:val="00786D03"/>
    <w:rsid w:val="00790041"/>
    <w:rsid w:val="00791165"/>
    <w:rsid w:val="0079135A"/>
    <w:rsid w:val="0079186F"/>
    <w:rsid w:val="007918FA"/>
    <w:rsid w:val="00792F38"/>
    <w:rsid w:val="0079422E"/>
    <w:rsid w:val="007944A8"/>
    <w:rsid w:val="00795318"/>
    <w:rsid w:val="007955F3"/>
    <w:rsid w:val="007959D3"/>
    <w:rsid w:val="007A268E"/>
    <w:rsid w:val="007A3CBF"/>
    <w:rsid w:val="007A5684"/>
    <w:rsid w:val="007A57C6"/>
    <w:rsid w:val="007A6007"/>
    <w:rsid w:val="007A6538"/>
    <w:rsid w:val="007A73E7"/>
    <w:rsid w:val="007A7429"/>
    <w:rsid w:val="007B1F07"/>
    <w:rsid w:val="007B292E"/>
    <w:rsid w:val="007B317F"/>
    <w:rsid w:val="007B318E"/>
    <w:rsid w:val="007B48C0"/>
    <w:rsid w:val="007B4C9A"/>
    <w:rsid w:val="007B4D22"/>
    <w:rsid w:val="007B4D8E"/>
    <w:rsid w:val="007B661B"/>
    <w:rsid w:val="007B6E6E"/>
    <w:rsid w:val="007B7284"/>
    <w:rsid w:val="007B7503"/>
    <w:rsid w:val="007B793F"/>
    <w:rsid w:val="007C04A7"/>
    <w:rsid w:val="007C37C3"/>
    <w:rsid w:val="007D11C3"/>
    <w:rsid w:val="007D1891"/>
    <w:rsid w:val="007D2626"/>
    <w:rsid w:val="007D4892"/>
    <w:rsid w:val="007D5949"/>
    <w:rsid w:val="007D6097"/>
    <w:rsid w:val="007D6266"/>
    <w:rsid w:val="007D6CDC"/>
    <w:rsid w:val="007E1EBB"/>
    <w:rsid w:val="007E4D8E"/>
    <w:rsid w:val="007E6E4F"/>
    <w:rsid w:val="007F02CC"/>
    <w:rsid w:val="007F35C6"/>
    <w:rsid w:val="007F3F76"/>
    <w:rsid w:val="007F73FD"/>
    <w:rsid w:val="0080174E"/>
    <w:rsid w:val="00802304"/>
    <w:rsid w:val="00802CBC"/>
    <w:rsid w:val="008033AC"/>
    <w:rsid w:val="00805C57"/>
    <w:rsid w:val="00810D05"/>
    <w:rsid w:val="00811478"/>
    <w:rsid w:val="008121B8"/>
    <w:rsid w:val="0081240B"/>
    <w:rsid w:val="00812728"/>
    <w:rsid w:val="00815375"/>
    <w:rsid w:val="00815BA7"/>
    <w:rsid w:val="008174F5"/>
    <w:rsid w:val="00820D55"/>
    <w:rsid w:val="0082108A"/>
    <w:rsid w:val="00822087"/>
    <w:rsid w:val="0082258F"/>
    <w:rsid w:val="00822B04"/>
    <w:rsid w:val="00823B5B"/>
    <w:rsid w:val="00824C06"/>
    <w:rsid w:val="0082505A"/>
    <w:rsid w:val="008250D5"/>
    <w:rsid w:val="00825376"/>
    <w:rsid w:val="00826D68"/>
    <w:rsid w:val="00831096"/>
    <w:rsid w:val="008319FA"/>
    <w:rsid w:val="00831DB4"/>
    <w:rsid w:val="00837557"/>
    <w:rsid w:val="0084058B"/>
    <w:rsid w:val="00846A4B"/>
    <w:rsid w:val="00852BF2"/>
    <w:rsid w:val="00852D2F"/>
    <w:rsid w:val="00855059"/>
    <w:rsid w:val="008550AF"/>
    <w:rsid w:val="008558B0"/>
    <w:rsid w:val="008571AF"/>
    <w:rsid w:val="008602BC"/>
    <w:rsid w:val="00860F4D"/>
    <w:rsid w:val="008614D4"/>
    <w:rsid w:val="0086315E"/>
    <w:rsid w:val="008638FD"/>
    <w:rsid w:val="00863E63"/>
    <w:rsid w:val="00865416"/>
    <w:rsid w:val="00867E90"/>
    <w:rsid w:val="00870A53"/>
    <w:rsid w:val="00873A7B"/>
    <w:rsid w:val="00875042"/>
    <w:rsid w:val="00875CE1"/>
    <w:rsid w:val="00877B6F"/>
    <w:rsid w:val="00880860"/>
    <w:rsid w:val="0088151E"/>
    <w:rsid w:val="00881834"/>
    <w:rsid w:val="008860DE"/>
    <w:rsid w:val="008861A3"/>
    <w:rsid w:val="00886805"/>
    <w:rsid w:val="00886C08"/>
    <w:rsid w:val="008875A9"/>
    <w:rsid w:val="0088795C"/>
    <w:rsid w:val="00892392"/>
    <w:rsid w:val="00894314"/>
    <w:rsid w:val="0089465D"/>
    <w:rsid w:val="00894ADF"/>
    <w:rsid w:val="0089508A"/>
    <w:rsid w:val="008954C3"/>
    <w:rsid w:val="0089761F"/>
    <w:rsid w:val="008A118B"/>
    <w:rsid w:val="008A2402"/>
    <w:rsid w:val="008A336F"/>
    <w:rsid w:val="008A3C5F"/>
    <w:rsid w:val="008A466C"/>
    <w:rsid w:val="008A4937"/>
    <w:rsid w:val="008A6535"/>
    <w:rsid w:val="008A7091"/>
    <w:rsid w:val="008A7CB7"/>
    <w:rsid w:val="008B1536"/>
    <w:rsid w:val="008B1AAE"/>
    <w:rsid w:val="008B2204"/>
    <w:rsid w:val="008B22D8"/>
    <w:rsid w:val="008B30DC"/>
    <w:rsid w:val="008B4704"/>
    <w:rsid w:val="008B6A96"/>
    <w:rsid w:val="008B6EE0"/>
    <w:rsid w:val="008C10D6"/>
    <w:rsid w:val="008C50AD"/>
    <w:rsid w:val="008C7DF1"/>
    <w:rsid w:val="008D2D2A"/>
    <w:rsid w:val="008D3456"/>
    <w:rsid w:val="008D4DB0"/>
    <w:rsid w:val="008D5822"/>
    <w:rsid w:val="008D5A58"/>
    <w:rsid w:val="008D5D41"/>
    <w:rsid w:val="008E2DC5"/>
    <w:rsid w:val="008E3354"/>
    <w:rsid w:val="008E6791"/>
    <w:rsid w:val="008F0376"/>
    <w:rsid w:val="008F1704"/>
    <w:rsid w:val="008F2CBC"/>
    <w:rsid w:val="008F4DD3"/>
    <w:rsid w:val="008F576A"/>
    <w:rsid w:val="008F6B50"/>
    <w:rsid w:val="008F7E4B"/>
    <w:rsid w:val="00901E67"/>
    <w:rsid w:val="0090369F"/>
    <w:rsid w:val="00905B35"/>
    <w:rsid w:val="009101C3"/>
    <w:rsid w:val="00910C37"/>
    <w:rsid w:val="00911298"/>
    <w:rsid w:val="009136D5"/>
    <w:rsid w:val="00915C39"/>
    <w:rsid w:val="009166D7"/>
    <w:rsid w:val="009203B9"/>
    <w:rsid w:val="00921073"/>
    <w:rsid w:val="009233AB"/>
    <w:rsid w:val="0092513B"/>
    <w:rsid w:val="00925485"/>
    <w:rsid w:val="009254A1"/>
    <w:rsid w:val="0093280D"/>
    <w:rsid w:val="009329F4"/>
    <w:rsid w:val="00932C7B"/>
    <w:rsid w:val="009345B7"/>
    <w:rsid w:val="00937345"/>
    <w:rsid w:val="00941889"/>
    <w:rsid w:val="00941D42"/>
    <w:rsid w:val="009427DB"/>
    <w:rsid w:val="009427E4"/>
    <w:rsid w:val="00942943"/>
    <w:rsid w:val="0094294F"/>
    <w:rsid w:val="0094495B"/>
    <w:rsid w:val="00944A39"/>
    <w:rsid w:val="00946DF9"/>
    <w:rsid w:val="00947DBC"/>
    <w:rsid w:val="009519FB"/>
    <w:rsid w:val="00955484"/>
    <w:rsid w:val="00956430"/>
    <w:rsid w:val="00961E92"/>
    <w:rsid w:val="00961F38"/>
    <w:rsid w:val="00961F4A"/>
    <w:rsid w:val="00962773"/>
    <w:rsid w:val="009631F2"/>
    <w:rsid w:val="00964BA5"/>
    <w:rsid w:val="00964EC8"/>
    <w:rsid w:val="00970EC5"/>
    <w:rsid w:val="0097172A"/>
    <w:rsid w:val="00972261"/>
    <w:rsid w:val="009727F1"/>
    <w:rsid w:val="009772E0"/>
    <w:rsid w:val="00981941"/>
    <w:rsid w:val="00983171"/>
    <w:rsid w:val="009862F3"/>
    <w:rsid w:val="009875CD"/>
    <w:rsid w:val="00991C1B"/>
    <w:rsid w:val="00992720"/>
    <w:rsid w:val="009952FD"/>
    <w:rsid w:val="009A10FC"/>
    <w:rsid w:val="009A1C53"/>
    <w:rsid w:val="009A5508"/>
    <w:rsid w:val="009B2F17"/>
    <w:rsid w:val="009B377A"/>
    <w:rsid w:val="009B3F82"/>
    <w:rsid w:val="009B6878"/>
    <w:rsid w:val="009B7933"/>
    <w:rsid w:val="009B7B83"/>
    <w:rsid w:val="009C069B"/>
    <w:rsid w:val="009C1739"/>
    <w:rsid w:val="009C2FD1"/>
    <w:rsid w:val="009C4FC1"/>
    <w:rsid w:val="009C6463"/>
    <w:rsid w:val="009D1E4D"/>
    <w:rsid w:val="009D2247"/>
    <w:rsid w:val="009D3214"/>
    <w:rsid w:val="009D3EDC"/>
    <w:rsid w:val="009D551B"/>
    <w:rsid w:val="009D6AA6"/>
    <w:rsid w:val="009D6B08"/>
    <w:rsid w:val="009D787A"/>
    <w:rsid w:val="009D7B43"/>
    <w:rsid w:val="009E0A61"/>
    <w:rsid w:val="009E1DB1"/>
    <w:rsid w:val="009E274B"/>
    <w:rsid w:val="009E27D1"/>
    <w:rsid w:val="009E2B4A"/>
    <w:rsid w:val="009E4C85"/>
    <w:rsid w:val="009E67C0"/>
    <w:rsid w:val="009E7751"/>
    <w:rsid w:val="009F0426"/>
    <w:rsid w:val="009F052B"/>
    <w:rsid w:val="009F1243"/>
    <w:rsid w:val="009F26D7"/>
    <w:rsid w:val="009F2E28"/>
    <w:rsid w:val="009F3502"/>
    <w:rsid w:val="009F3DA6"/>
    <w:rsid w:val="009F3E4B"/>
    <w:rsid w:val="009F49C7"/>
    <w:rsid w:val="009F7B80"/>
    <w:rsid w:val="00A01D0F"/>
    <w:rsid w:val="00A02786"/>
    <w:rsid w:val="00A052A1"/>
    <w:rsid w:val="00A06026"/>
    <w:rsid w:val="00A06530"/>
    <w:rsid w:val="00A07A22"/>
    <w:rsid w:val="00A104B0"/>
    <w:rsid w:val="00A11C79"/>
    <w:rsid w:val="00A121B0"/>
    <w:rsid w:val="00A154AD"/>
    <w:rsid w:val="00A20179"/>
    <w:rsid w:val="00A20914"/>
    <w:rsid w:val="00A25A96"/>
    <w:rsid w:val="00A26D68"/>
    <w:rsid w:val="00A30038"/>
    <w:rsid w:val="00A30384"/>
    <w:rsid w:val="00A30B90"/>
    <w:rsid w:val="00A314B1"/>
    <w:rsid w:val="00A32A5E"/>
    <w:rsid w:val="00A3323C"/>
    <w:rsid w:val="00A35BB6"/>
    <w:rsid w:val="00A36B27"/>
    <w:rsid w:val="00A3779D"/>
    <w:rsid w:val="00A436A8"/>
    <w:rsid w:val="00A4392A"/>
    <w:rsid w:val="00A43B49"/>
    <w:rsid w:val="00A44CF4"/>
    <w:rsid w:val="00A45BA3"/>
    <w:rsid w:val="00A5021A"/>
    <w:rsid w:val="00A50A6A"/>
    <w:rsid w:val="00A5375E"/>
    <w:rsid w:val="00A60CD9"/>
    <w:rsid w:val="00A60F8E"/>
    <w:rsid w:val="00A61BE2"/>
    <w:rsid w:val="00A61E82"/>
    <w:rsid w:val="00A61EDC"/>
    <w:rsid w:val="00A626A6"/>
    <w:rsid w:val="00A63EB8"/>
    <w:rsid w:val="00A6430E"/>
    <w:rsid w:val="00A65A52"/>
    <w:rsid w:val="00A67432"/>
    <w:rsid w:val="00A70115"/>
    <w:rsid w:val="00A73359"/>
    <w:rsid w:val="00A769D7"/>
    <w:rsid w:val="00A76B6F"/>
    <w:rsid w:val="00A77DC7"/>
    <w:rsid w:val="00A8033F"/>
    <w:rsid w:val="00A80B7D"/>
    <w:rsid w:val="00A80D8C"/>
    <w:rsid w:val="00A82D4E"/>
    <w:rsid w:val="00A8387F"/>
    <w:rsid w:val="00A83ED8"/>
    <w:rsid w:val="00A86610"/>
    <w:rsid w:val="00A91949"/>
    <w:rsid w:val="00A92128"/>
    <w:rsid w:val="00A930F7"/>
    <w:rsid w:val="00A940A3"/>
    <w:rsid w:val="00A96214"/>
    <w:rsid w:val="00AA289B"/>
    <w:rsid w:val="00AA28C6"/>
    <w:rsid w:val="00AA3825"/>
    <w:rsid w:val="00AA56A0"/>
    <w:rsid w:val="00AA5CD1"/>
    <w:rsid w:val="00AA6361"/>
    <w:rsid w:val="00AA6FF4"/>
    <w:rsid w:val="00AA7D0A"/>
    <w:rsid w:val="00AB3ADF"/>
    <w:rsid w:val="00AB65A9"/>
    <w:rsid w:val="00AB6C48"/>
    <w:rsid w:val="00AB7E70"/>
    <w:rsid w:val="00AC018F"/>
    <w:rsid w:val="00AC03BA"/>
    <w:rsid w:val="00AC343C"/>
    <w:rsid w:val="00AC5D54"/>
    <w:rsid w:val="00AC6194"/>
    <w:rsid w:val="00AC6202"/>
    <w:rsid w:val="00AC64B5"/>
    <w:rsid w:val="00AC752E"/>
    <w:rsid w:val="00AD13EB"/>
    <w:rsid w:val="00AD35CC"/>
    <w:rsid w:val="00AD5A86"/>
    <w:rsid w:val="00AD61A9"/>
    <w:rsid w:val="00AD61E9"/>
    <w:rsid w:val="00AD7638"/>
    <w:rsid w:val="00AE0634"/>
    <w:rsid w:val="00AE09A6"/>
    <w:rsid w:val="00AE1E94"/>
    <w:rsid w:val="00AE1EFB"/>
    <w:rsid w:val="00AE21C1"/>
    <w:rsid w:val="00AE2DAF"/>
    <w:rsid w:val="00AE4DCC"/>
    <w:rsid w:val="00AF1122"/>
    <w:rsid w:val="00AF18E6"/>
    <w:rsid w:val="00AF28C8"/>
    <w:rsid w:val="00AF57EC"/>
    <w:rsid w:val="00AF7FD6"/>
    <w:rsid w:val="00B00142"/>
    <w:rsid w:val="00B02398"/>
    <w:rsid w:val="00B04231"/>
    <w:rsid w:val="00B05E47"/>
    <w:rsid w:val="00B05F44"/>
    <w:rsid w:val="00B070C3"/>
    <w:rsid w:val="00B1075D"/>
    <w:rsid w:val="00B129AA"/>
    <w:rsid w:val="00B160F6"/>
    <w:rsid w:val="00B179EE"/>
    <w:rsid w:val="00B201AC"/>
    <w:rsid w:val="00B2056F"/>
    <w:rsid w:val="00B21D5C"/>
    <w:rsid w:val="00B2255F"/>
    <w:rsid w:val="00B24867"/>
    <w:rsid w:val="00B25CF7"/>
    <w:rsid w:val="00B27BDE"/>
    <w:rsid w:val="00B30D51"/>
    <w:rsid w:val="00B31046"/>
    <w:rsid w:val="00B31528"/>
    <w:rsid w:val="00B336CE"/>
    <w:rsid w:val="00B366E8"/>
    <w:rsid w:val="00B378FF"/>
    <w:rsid w:val="00B37B4E"/>
    <w:rsid w:val="00B42A8D"/>
    <w:rsid w:val="00B42BAE"/>
    <w:rsid w:val="00B42D16"/>
    <w:rsid w:val="00B44963"/>
    <w:rsid w:val="00B44A5D"/>
    <w:rsid w:val="00B45F01"/>
    <w:rsid w:val="00B46EC1"/>
    <w:rsid w:val="00B4702C"/>
    <w:rsid w:val="00B51D70"/>
    <w:rsid w:val="00B5207E"/>
    <w:rsid w:val="00B53EE6"/>
    <w:rsid w:val="00B55815"/>
    <w:rsid w:val="00B55DA0"/>
    <w:rsid w:val="00B56564"/>
    <w:rsid w:val="00B566C9"/>
    <w:rsid w:val="00B57AA7"/>
    <w:rsid w:val="00B60FC2"/>
    <w:rsid w:val="00B62F15"/>
    <w:rsid w:val="00B631B4"/>
    <w:rsid w:val="00B639F9"/>
    <w:rsid w:val="00B63EEA"/>
    <w:rsid w:val="00B6776B"/>
    <w:rsid w:val="00B67D33"/>
    <w:rsid w:val="00B717B0"/>
    <w:rsid w:val="00B718CD"/>
    <w:rsid w:val="00B72045"/>
    <w:rsid w:val="00B72441"/>
    <w:rsid w:val="00B72596"/>
    <w:rsid w:val="00B72E0B"/>
    <w:rsid w:val="00B73E03"/>
    <w:rsid w:val="00B749D5"/>
    <w:rsid w:val="00B77023"/>
    <w:rsid w:val="00B8001C"/>
    <w:rsid w:val="00B84A3D"/>
    <w:rsid w:val="00B8575D"/>
    <w:rsid w:val="00B903CB"/>
    <w:rsid w:val="00B9155F"/>
    <w:rsid w:val="00B9166E"/>
    <w:rsid w:val="00B92B39"/>
    <w:rsid w:val="00B92F97"/>
    <w:rsid w:val="00B95854"/>
    <w:rsid w:val="00B97769"/>
    <w:rsid w:val="00BA00CD"/>
    <w:rsid w:val="00BA04FD"/>
    <w:rsid w:val="00BA11CB"/>
    <w:rsid w:val="00BA3E15"/>
    <w:rsid w:val="00BA729D"/>
    <w:rsid w:val="00BB0918"/>
    <w:rsid w:val="00BB2C53"/>
    <w:rsid w:val="00BB437B"/>
    <w:rsid w:val="00BB4F7A"/>
    <w:rsid w:val="00BB50F8"/>
    <w:rsid w:val="00BB63D9"/>
    <w:rsid w:val="00BB69FE"/>
    <w:rsid w:val="00BC1999"/>
    <w:rsid w:val="00BC3121"/>
    <w:rsid w:val="00BC383E"/>
    <w:rsid w:val="00BC3CC9"/>
    <w:rsid w:val="00BC4226"/>
    <w:rsid w:val="00BD11B1"/>
    <w:rsid w:val="00BD1574"/>
    <w:rsid w:val="00BD15E6"/>
    <w:rsid w:val="00BD1A17"/>
    <w:rsid w:val="00BD1C2D"/>
    <w:rsid w:val="00BD5B83"/>
    <w:rsid w:val="00BD65A5"/>
    <w:rsid w:val="00BD6B03"/>
    <w:rsid w:val="00BD7261"/>
    <w:rsid w:val="00BE17F3"/>
    <w:rsid w:val="00BE3371"/>
    <w:rsid w:val="00BE376C"/>
    <w:rsid w:val="00BE3EEB"/>
    <w:rsid w:val="00BE4316"/>
    <w:rsid w:val="00BE660B"/>
    <w:rsid w:val="00BE6791"/>
    <w:rsid w:val="00BF0A55"/>
    <w:rsid w:val="00BF188C"/>
    <w:rsid w:val="00BF2A56"/>
    <w:rsid w:val="00BF50B5"/>
    <w:rsid w:val="00BF67A9"/>
    <w:rsid w:val="00BF6DF9"/>
    <w:rsid w:val="00BF7430"/>
    <w:rsid w:val="00BF7E1E"/>
    <w:rsid w:val="00C014EA"/>
    <w:rsid w:val="00C029D8"/>
    <w:rsid w:val="00C02B9F"/>
    <w:rsid w:val="00C04BC6"/>
    <w:rsid w:val="00C05978"/>
    <w:rsid w:val="00C06334"/>
    <w:rsid w:val="00C10C36"/>
    <w:rsid w:val="00C13C17"/>
    <w:rsid w:val="00C16014"/>
    <w:rsid w:val="00C16DAB"/>
    <w:rsid w:val="00C1771A"/>
    <w:rsid w:val="00C17926"/>
    <w:rsid w:val="00C205AC"/>
    <w:rsid w:val="00C205DD"/>
    <w:rsid w:val="00C22600"/>
    <w:rsid w:val="00C228AF"/>
    <w:rsid w:val="00C279A8"/>
    <w:rsid w:val="00C317AF"/>
    <w:rsid w:val="00C318CE"/>
    <w:rsid w:val="00C323ED"/>
    <w:rsid w:val="00C333DB"/>
    <w:rsid w:val="00C35031"/>
    <w:rsid w:val="00C412C3"/>
    <w:rsid w:val="00C415DD"/>
    <w:rsid w:val="00C419A7"/>
    <w:rsid w:val="00C42D33"/>
    <w:rsid w:val="00C504B0"/>
    <w:rsid w:val="00C50AC0"/>
    <w:rsid w:val="00C520BB"/>
    <w:rsid w:val="00C524B0"/>
    <w:rsid w:val="00C52562"/>
    <w:rsid w:val="00C526BF"/>
    <w:rsid w:val="00C52D40"/>
    <w:rsid w:val="00C567DA"/>
    <w:rsid w:val="00C622E1"/>
    <w:rsid w:val="00C66CE5"/>
    <w:rsid w:val="00C6739A"/>
    <w:rsid w:val="00C72B80"/>
    <w:rsid w:val="00C7320D"/>
    <w:rsid w:val="00C738AA"/>
    <w:rsid w:val="00C73AC4"/>
    <w:rsid w:val="00C74F5D"/>
    <w:rsid w:val="00C76516"/>
    <w:rsid w:val="00C7679A"/>
    <w:rsid w:val="00C7698E"/>
    <w:rsid w:val="00C7747D"/>
    <w:rsid w:val="00C80B8C"/>
    <w:rsid w:val="00C8188D"/>
    <w:rsid w:val="00C8227D"/>
    <w:rsid w:val="00C83C68"/>
    <w:rsid w:val="00C843E6"/>
    <w:rsid w:val="00C85963"/>
    <w:rsid w:val="00C87BDB"/>
    <w:rsid w:val="00C92B45"/>
    <w:rsid w:val="00C97D64"/>
    <w:rsid w:val="00CA3D37"/>
    <w:rsid w:val="00CB0FAF"/>
    <w:rsid w:val="00CB22D1"/>
    <w:rsid w:val="00CB4688"/>
    <w:rsid w:val="00CB57F6"/>
    <w:rsid w:val="00CB6666"/>
    <w:rsid w:val="00CB77A9"/>
    <w:rsid w:val="00CB79F0"/>
    <w:rsid w:val="00CC16F7"/>
    <w:rsid w:val="00CC7854"/>
    <w:rsid w:val="00CD058A"/>
    <w:rsid w:val="00CD1FC4"/>
    <w:rsid w:val="00CD2A6E"/>
    <w:rsid w:val="00CD4652"/>
    <w:rsid w:val="00CD6963"/>
    <w:rsid w:val="00CD6D05"/>
    <w:rsid w:val="00CD732D"/>
    <w:rsid w:val="00CD7BF6"/>
    <w:rsid w:val="00CE1A92"/>
    <w:rsid w:val="00CE1DBF"/>
    <w:rsid w:val="00CE1E33"/>
    <w:rsid w:val="00CE402A"/>
    <w:rsid w:val="00CE491F"/>
    <w:rsid w:val="00CE5436"/>
    <w:rsid w:val="00CE57A9"/>
    <w:rsid w:val="00CE6DA8"/>
    <w:rsid w:val="00CF2DB7"/>
    <w:rsid w:val="00CF37F7"/>
    <w:rsid w:val="00CF39D2"/>
    <w:rsid w:val="00CF5E51"/>
    <w:rsid w:val="00CF6163"/>
    <w:rsid w:val="00CF6E72"/>
    <w:rsid w:val="00CF797B"/>
    <w:rsid w:val="00D01003"/>
    <w:rsid w:val="00D010EA"/>
    <w:rsid w:val="00D03364"/>
    <w:rsid w:val="00D074D6"/>
    <w:rsid w:val="00D075AB"/>
    <w:rsid w:val="00D10659"/>
    <w:rsid w:val="00D10FD7"/>
    <w:rsid w:val="00D14DDA"/>
    <w:rsid w:val="00D152EA"/>
    <w:rsid w:val="00D21E89"/>
    <w:rsid w:val="00D22233"/>
    <w:rsid w:val="00D2508C"/>
    <w:rsid w:val="00D2726E"/>
    <w:rsid w:val="00D30498"/>
    <w:rsid w:val="00D30D35"/>
    <w:rsid w:val="00D30F79"/>
    <w:rsid w:val="00D32A75"/>
    <w:rsid w:val="00D34D36"/>
    <w:rsid w:val="00D35EDD"/>
    <w:rsid w:val="00D36025"/>
    <w:rsid w:val="00D361DA"/>
    <w:rsid w:val="00D36A1D"/>
    <w:rsid w:val="00D42B49"/>
    <w:rsid w:val="00D43A0B"/>
    <w:rsid w:val="00D4687C"/>
    <w:rsid w:val="00D46930"/>
    <w:rsid w:val="00D4782D"/>
    <w:rsid w:val="00D508CC"/>
    <w:rsid w:val="00D5159C"/>
    <w:rsid w:val="00D527AC"/>
    <w:rsid w:val="00D53FA1"/>
    <w:rsid w:val="00D549F7"/>
    <w:rsid w:val="00D5744A"/>
    <w:rsid w:val="00D60DE8"/>
    <w:rsid w:val="00D62B9C"/>
    <w:rsid w:val="00D64892"/>
    <w:rsid w:val="00D67C4A"/>
    <w:rsid w:val="00D70A16"/>
    <w:rsid w:val="00D7229F"/>
    <w:rsid w:val="00D72EB1"/>
    <w:rsid w:val="00D7376B"/>
    <w:rsid w:val="00D73959"/>
    <w:rsid w:val="00D739B6"/>
    <w:rsid w:val="00D74A44"/>
    <w:rsid w:val="00D76D20"/>
    <w:rsid w:val="00D76F39"/>
    <w:rsid w:val="00D77E90"/>
    <w:rsid w:val="00D8043B"/>
    <w:rsid w:val="00D80F3A"/>
    <w:rsid w:val="00D81444"/>
    <w:rsid w:val="00D81FEC"/>
    <w:rsid w:val="00D82574"/>
    <w:rsid w:val="00D83A49"/>
    <w:rsid w:val="00D84190"/>
    <w:rsid w:val="00D841DB"/>
    <w:rsid w:val="00D84263"/>
    <w:rsid w:val="00D84D10"/>
    <w:rsid w:val="00D87244"/>
    <w:rsid w:val="00D90907"/>
    <w:rsid w:val="00D90B58"/>
    <w:rsid w:val="00D9101D"/>
    <w:rsid w:val="00D91E59"/>
    <w:rsid w:val="00D93120"/>
    <w:rsid w:val="00D93507"/>
    <w:rsid w:val="00D96299"/>
    <w:rsid w:val="00D97641"/>
    <w:rsid w:val="00D9767B"/>
    <w:rsid w:val="00D97BB1"/>
    <w:rsid w:val="00DA1E52"/>
    <w:rsid w:val="00DA4ABC"/>
    <w:rsid w:val="00DA4B0F"/>
    <w:rsid w:val="00DA6D0B"/>
    <w:rsid w:val="00DB63AE"/>
    <w:rsid w:val="00DC2BC5"/>
    <w:rsid w:val="00DC3FD3"/>
    <w:rsid w:val="00DC4A04"/>
    <w:rsid w:val="00DC53D7"/>
    <w:rsid w:val="00DC69B3"/>
    <w:rsid w:val="00DC755E"/>
    <w:rsid w:val="00DD2179"/>
    <w:rsid w:val="00DD4A93"/>
    <w:rsid w:val="00DD7858"/>
    <w:rsid w:val="00DD7883"/>
    <w:rsid w:val="00DD7F41"/>
    <w:rsid w:val="00DE1A52"/>
    <w:rsid w:val="00DE4940"/>
    <w:rsid w:val="00DE5768"/>
    <w:rsid w:val="00DE59D2"/>
    <w:rsid w:val="00DE7D18"/>
    <w:rsid w:val="00E01F14"/>
    <w:rsid w:val="00E037C4"/>
    <w:rsid w:val="00E04934"/>
    <w:rsid w:val="00E05278"/>
    <w:rsid w:val="00E06476"/>
    <w:rsid w:val="00E077BB"/>
    <w:rsid w:val="00E10EAE"/>
    <w:rsid w:val="00E13E65"/>
    <w:rsid w:val="00E15E4B"/>
    <w:rsid w:val="00E21E4B"/>
    <w:rsid w:val="00E236CF"/>
    <w:rsid w:val="00E25344"/>
    <w:rsid w:val="00E26F17"/>
    <w:rsid w:val="00E32091"/>
    <w:rsid w:val="00E332C2"/>
    <w:rsid w:val="00E35E2C"/>
    <w:rsid w:val="00E35E68"/>
    <w:rsid w:val="00E413B9"/>
    <w:rsid w:val="00E41B70"/>
    <w:rsid w:val="00E44516"/>
    <w:rsid w:val="00E461AA"/>
    <w:rsid w:val="00E46481"/>
    <w:rsid w:val="00E50028"/>
    <w:rsid w:val="00E52AD4"/>
    <w:rsid w:val="00E539AF"/>
    <w:rsid w:val="00E548B7"/>
    <w:rsid w:val="00E54BF7"/>
    <w:rsid w:val="00E56789"/>
    <w:rsid w:val="00E577AF"/>
    <w:rsid w:val="00E57D73"/>
    <w:rsid w:val="00E612B1"/>
    <w:rsid w:val="00E6193B"/>
    <w:rsid w:val="00E6230B"/>
    <w:rsid w:val="00E6285E"/>
    <w:rsid w:val="00E649A7"/>
    <w:rsid w:val="00E64ECF"/>
    <w:rsid w:val="00E65FB7"/>
    <w:rsid w:val="00E67C72"/>
    <w:rsid w:val="00E728AC"/>
    <w:rsid w:val="00E7670A"/>
    <w:rsid w:val="00E775AF"/>
    <w:rsid w:val="00E83255"/>
    <w:rsid w:val="00E8379F"/>
    <w:rsid w:val="00E85E68"/>
    <w:rsid w:val="00E86A04"/>
    <w:rsid w:val="00E90266"/>
    <w:rsid w:val="00E91FFF"/>
    <w:rsid w:val="00E947C6"/>
    <w:rsid w:val="00E94859"/>
    <w:rsid w:val="00E94B6C"/>
    <w:rsid w:val="00EA7646"/>
    <w:rsid w:val="00EA7A6B"/>
    <w:rsid w:val="00EB090C"/>
    <w:rsid w:val="00EB1466"/>
    <w:rsid w:val="00EB237A"/>
    <w:rsid w:val="00EB3943"/>
    <w:rsid w:val="00EB3D60"/>
    <w:rsid w:val="00EC1476"/>
    <w:rsid w:val="00EC331A"/>
    <w:rsid w:val="00EC5EAC"/>
    <w:rsid w:val="00EC657F"/>
    <w:rsid w:val="00EC677A"/>
    <w:rsid w:val="00EC7402"/>
    <w:rsid w:val="00ED0A14"/>
    <w:rsid w:val="00ED216E"/>
    <w:rsid w:val="00ED2541"/>
    <w:rsid w:val="00ED4848"/>
    <w:rsid w:val="00ED5B92"/>
    <w:rsid w:val="00EE00D6"/>
    <w:rsid w:val="00EE2A75"/>
    <w:rsid w:val="00EE2FA9"/>
    <w:rsid w:val="00EE31DA"/>
    <w:rsid w:val="00EE3BBC"/>
    <w:rsid w:val="00EE3D9D"/>
    <w:rsid w:val="00EE3DBC"/>
    <w:rsid w:val="00EE4C27"/>
    <w:rsid w:val="00EE5576"/>
    <w:rsid w:val="00EE64CA"/>
    <w:rsid w:val="00EE6A93"/>
    <w:rsid w:val="00EE7441"/>
    <w:rsid w:val="00EF2EDC"/>
    <w:rsid w:val="00EF3315"/>
    <w:rsid w:val="00EF34F5"/>
    <w:rsid w:val="00EF4B6D"/>
    <w:rsid w:val="00EF5988"/>
    <w:rsid w:val="00EF6313"/>
    <w:rsid w:val="00EF7707"/>
    <w:rsid w:val="00EF7ED7"/>
    <w:rsid w:val="00F009C6"/>
    <w:rsid w:val="00F03120"/>
    <w:rsid w:val="00F04A9C"/>
    <w:rsid w:val="00F053DC"/>
    <w:rsid w:val="00F0651C"/>
    <w:rsid w:val="00F11FCF"/>
    <w:rsid w:val="00F12E3A"/>
    <w:rsid w:val="00F13458"/>
    <w:rsid w:val="00F24456"/>
    <w:rsid w:val="00F255B0"/>
    <w:rsid w:val="00F26828"/>
    <w:rsid w:val="00F315FB"/>
    <w:rsid w:val="00F34145"/>
    <w:rsid w:val="00F34B1B"/>
    <w:rsid w:val="00F43755"/>
    <w:rsid w:val="00F44BD9"/>
    <w:rsid w:val="00F45F68"/>
    <w:rsid w:val="00F47A97"/>
    <w:rsid w:val="00F51769"/>
    <w:rsid w:val="00F52AA3"/>
    <w:rsid w:val="00F531EB"/>
    <w:rsid w:val="00F54202"/>
    <w:rsid w:val="00F555D4"/>
    <w:rsid w:val="00F61629"/>
    <w:rsid w:val="00F6169A"/>
    <w:rsid w:val="00F639EC"/>
    <w:rsid w:val="00F63BA2"/>
    <w:rsid w:val="00F63D5C"/>
    <w:rsid w:val="00F66066"/>
    <w:rsid w:val="00F67CAE"/>
    <w:rsid w:val="00F67EBA"/>
    <w:rsid w:val="00F70404"/>
    <w:rsid w:val="00F72076"/>
    <w:rsid w:val="00F72DE6"/>
    <w:rsid w:val="00F73489"/>
    <w:rsid w:val="00F745C2"/>
    <w:rsid w:val="00F74E94"/>
    <w:rsid w:val="00F76278"/>
    <w:rsid w:val="00F76A05"/>
    <w:rsid w:val="00F76A44"/>
    <w:rsid w:val="00F76C37"/>
    <w:rsid w:val="00F84D77"/>
    <w:rsid w:val="00F85932"/>
    <w:rsid w:val="00F920FA"/>
    <w:rsid w:val="00F92789"/>
    <w:rsid w:val="00F94822"/>
    <w:rsid w:val="00F9497F"/>
    <w:rsid w:val="00F94C9A"/>
    <w:rsid w:val="00FA375C"/>
    <w:rsid w:val="00FA510B"/>
    <w:rsid w:val="00FA66F5"/>
    <w:rsid w:val="00FA6CFF"/>
    <w:rsid w:val="00FB0716"/>
    <w:rsid w:val="00FB0BF9"/>
    <w:rsid w:val="00FB11C3"/>
    <w:rsid w:val="00FB365E"/>
    <w:rsid w:val="00FB5B18"/>
    <w:rsid w:val="00FB6597"/>
    <w:rsid w:val="00FB6F86"/>
    <w:rsid w:val="00FB713A"/>
    <w:rsid w:val="00FC4C5A"/>
    <w:rsid w:val="00FC518F"/>
    <w:rsid w:val="00FC66BD"/>
    <w:rsid w:val="00FC6B9A"/>
    <w:rsid w:val="00FC6D46"/>
    <w:rsid w:val="00FC73EE"/>
    <w:rsid w:val="00FC7D07"/>
    <w:rsid w:val="00FD1A26"/>
    <w:rsid w:val="00FD4F32"/>
    <w:rsid w:val="00FD7723"/>
    <w:rsid w:val="00FE17C4"/>
    <w:rsid w:val="00FE3523"/>
    <w:rsid w:val="00FE4674"/>
    <w:rsid w:val="00FE5341"/>
    <w:rsid w:val="00FE5A94"/>
    <w:rsid w:val="00FE5C15"/>
    <w:rsid w:val="00FE7C3D"/>
    <w:rsid w:val="00FF1B58"/>
    <w:rsid w:val="00FF1C55"/>
    <w:rsid w:val="00FF4ACF"/>
    <w:rsid w:val="00FF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45A629"/>
  <w14:defaultImageDpi w14:val="32767"/>
  <w15:chartTrackingRefBased/>
  <w15:docId w15:val="{A83C720E-27D1-3547-9625-2E282429F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775AF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DB63AE"/>
    <w:rPr>
      <w:rFonts w:ascii="Helvetica" w:eastAsia="ＭＳ 明朝" w:hAnsi="Helvetica" w:cs="Times New Roman"/>
      <w:color w:val="1A1919"/>
      <w:sz w:val="14"/>
      <w:szCs w:val="14"/>
    </w:rPr>
  </w:style>
  <w:style w:type="paragraph" w:customStyle="1" w:styleId="EndNoteBibliographyTitle">
    <w:name w:val="EndNote Bibliography Title"/>
    <w:basedOn w:val="a"/>
    <w:rsid w:val="00EF4B6D"/>
    <w:pPr>
      <w:jc w:val="center"/>
    </w:pPr>
    <w:rPr>
      <w:rFonts w:ascii="Calibri" w:eastAsia="ＭＳ 明朝" w:hAnsi="Calibri" w:cs="Calibri"/>
      <w:lang w:eastAsia="en-US"/>
    </w:rPr>
  </w:style>
  <w:style w:type="paragraph" w:customStyle="1" w:styleId="EndNoteBibliography">
    <w:name w:val="EndNote Bibliography"/>
    <w:basedOn w:val="a"/>
    <w:rsid w:val="00EF4B6D"/>
    <w:rPr>
      <w:rFonts w:ascii="Calibri" w:eastAsia="ＭＳ 明朝" w:hAnsi="Calibri" w:cs="Calibri"/>
      <w:lang w:eastAsia="en-US"/>
    </w:rPr>
  </w:style>
  <w:style w:type="character" w:styleId="a3">
    <w:name w:val="line number"/>
    <w:basedOn w:val="a0"/>
    <w:uiPriority w:val="99"/>
    <w:semiHidden/>
    <w:unhideWhenUsed/>
    <w:rsid w:val="00EE3BBC"/>
  </w:style>
  <w:style w:type="character" w:styleId="a4">
    <w:name w:val="Hyperlink"/>
    <w:basedOn w:val="a0"/>
    <w:uiPriority w:val="99"/>
    <w:unhideWhenUsed/>
    <w:rsid w:val="004D2391"/>
    <w:rPr>
      <w:color w:val="0563C1" w:themeColor="hyperlink"/>
      <w:u w:val="single"/>
    </w:rPr>
  </w:style>
  <w:style w:type="character" w:styleId="a5">
    <w:name w:val="Placeholder Text"/>
    <w:basedOn w:val="a0"/>
    <w:uiPriority w:val="99"/>
    <w:semiHidden/>
    <w:rsid w:val="00CC7854"/>
    <w:rPr>
      <w:color w:val="808080"/>
    </w:rPr>
  </w:style>
  <w:style w:type="paragraph" w:styleId="a6">
    <w:name w:val="List Paragraph"/>
    <w:basedOn w:val="a"/>
    <w:uiPriority w:val="34"/>
    <w:qFormat/>
    <w:rsid w:val="00AE1EFB"/>
    <w:pPr>
      <w:ind w:leftChars="400" w:left="840"/>
    </w:pPr>
    <w:rPr>
      <w:rFonts w:asciiTheme="minorHAnsi" w:eastAsia="ＭＳ 明朝" w:hAnsiTheme="minorHAnsi" w:cstheme="minorBidi"/>
      <w:lang w:eastAsia="en-US"/>
    </w:rPr>
  </w:style>
  <w:style w:type="character" w:styleId="a7">
    <w:name w:val="Unresolved Mention"/>
    <w:basedOn w:val="a0"/>
    <w:uiPriority w:val="99"/>
    <w:rsid w:val="00180724"/>
    <w:rPr>
      <w:color w:val="808080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8B6A96"/>
    <w:pPr>
      <w:tabs>
        <w:tab w:val="center" w:pos="4252"/>
        <w:tab w:val="right" w:pos="8504"/>
      </w:tabs>
      <w:snapToGrid w:val="0"/>
    </w:pPr>
    <w:rPr>
      <w:rFonts w:asciiTheme="minorHAnsi" w:eastAsia="ＭＳ 明朝" w:hAnsiTheme="minorHAnsi" w:cstheme="minorBidi"/>
      <w:lang w:eastAsia="en-US"/>
    </w:rPr>
  </w:style>
  <w:style w:type="character" w:customStyle="1" w:styleId="a9">
    <w:name w:val="ヘッダー (文字)"/>
    <w:basedOn w:val="a0"/>
    <w:link w:val="a8"/>
    <w:uiPriority w:val="99"/>
    <w:rsid w:val="008B6A96"/>
  </w:style>
  <w:style w:type="paragraph" w:styleId="aa">
    <w:name w:val="footer"/>
    <w:basedOn w:val="a"/>
    <w:link w:val="ab"/>
    <w:uiPriority w:val="99"/>
    <w:unhideWhenUsed/>
    <w:rsid w:val="008B6A96"/>
    <w:pPr>
      <w:tabs>
        <w:tab w:val="center" w:pos="4252"/>
        <w:tab w:val="right" w:pos="8504"/>
      </w:tabs>
      <w:snapToGrid w:val="0"/>
    </w:pPr>
    <w:rPr>
      <w:rFonts w:asciiTheme="minorHAnsi" w:eastAsia="ＭＳ 明朝" w:hAnsiTheme="minorHAnsi" w:cstheme="minorBidi"/>
      <w:lang w:eastAsia="en-US"/>
    </w:rPr>
  </w:style>
  <w:style w:type="character" w:customStyle="1" w:styleId="ab">
    <w:name w:val="フッター (文字)"/>
    <w:basedOn w:val="a0"/>
    <w:link w:val="aa"/>
    <w:uiPriority w:val="99"/>
    <w:rsid w:val="008B6A96"/>
  </w:style>
  <w:style w:type="paragraph" w:styleId="ac">
    <w:name w:val="Balloon Text"/>
    <w:basedOn w:val="a"/>
    <w:link w:val="ad"/>
    <w:uiPriority w:val="99"/>
    <w:semiHidden/>
    <w:unhideWhenUsed/>
    <w:rsid w:val="00416B72"/>
    <w:rPr>
      <w:rFonts w:ascii="ＭＳ 明朝" w:eastAsia="ＭＳ 明朝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16B72"/>
    <w:rPr>
      <w:rFonts w:ascii="ＭＳ 明朝" w:hAnsi="ＭＳ Ｐゴシック" w:cs="ＭＳ Ｐゴシック"/>
      <w:sz w:val="18"/>
      <w:szCs w:val="18"/>
      <w:lang w:eastAsia="ja-JP"/>
    </w:rPr>
  </w:style>
  <w:style w:type="character" w:styleId="ae">
    <w:name w:val="FollowedHyperlink"/>
    <w:basedOn w:val="a0"/>
    <w:uiPriority w:val="99"/>
    <w:semiHidden/>
    <w:unhideWhenUsed/>
    <w:rsid w:val="006D68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BF4E762-E214-084A-A89D-F8C5C1CFD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90</Words>
  <Characters>6787</Characters>
  <Application>Microsoft Office Word</Application>
  <DocSecurity>0</DocSecurity>
  <Lines>56</Lines>
  <Paragraphs>1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10" baseType="lpstr">
      <vt:lpstr/>
      <vt:lpstr/>
      <vt:lpstr>Title</vt:lpstr>
      <vt:lpstr>Authors:</vt:lpstr>
      <vt:lpstr>Kotaro Chihara, Shinya Matsumoto, Yuki Kagawa, Satoshi Miyagawa, Satoshi Tsuneda</vt:lpstr>
      <vt:lpstr>Abstract</vt:lpstr>
      <vt:lpstr>INTRODUCTION</vt:lpstr>
      <vt:lpstr>RESULTS</vt:lpstr>
      <vt:lpstr>DISCUSSION</vt:lpstr>
      <vt:lpstr>MATERIALS AND METHODS</vt:lpstr>
    </vt:vector>
  </TitlesOfParts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y11e0440</dc:creator>
  <cp:keywords/>
  <dc:description/>
  <cp:lastModifiedBy>1y11e0440</cp:lastModifiedBy>
  <cp:revision>8</cp:revision>
  <dcterms:created xsi:type="dcterms:W3CDTF">2019-05-13T08:40:00Z</dcterms:created>
  <dcterms:modified xsi:type="dcterms:W3CDTF">2019-05-20T14:27:00Z</dcterms:modified>
</cp:coreProperties>
</file>